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0A264" w14:textId="77777777" w:rsidR="00D80216" w:rsidRPr="00D80216" w:rsidRDefault="00D80216" w:rsidP="00D80216">
      <w:pPr>
        <w:spacing w:after="0" w:line="240" w:lineRule="auto"/>
        <w:rPr>
          <w:rFonts w:cstheme="minorHAnsi"/>
          <w:color w:val="0070C0"/>
        </w:rPr>
      </w:pPr>
      <w:bookmarkStart w:id="0" w:name="_GoBack"/>
      <w:bookmarkEnd w:id="0"/>
    </w:p>
    <w:p w14:paraId="76AEB366" w14:textId="140FA2C0" w:rsidR="00796B12" w:rsidRPr="00822DF4" w:rsidRDefault="00822DF4" w:rsidP="00822DF4">
      <w:pPr>
        <w:spacing w:after="0" w:line="480" w:lineRule="auto"/>
        <w:rPr>
          <w:rFonts w:cstheme="minorHAnsi"/>
          <w:b/>
        </w:rPr>
      </w:pPr>
      <w:r w:rsidRPr="00822DF4">
        <w:rPr>
          <w:rFonts w:cstheme="minorHAnsi"/>
          <w:b/>
        </w:rPr>
        <w:t xml:space="preserve">Supplementary </w:t>
      </w:r>
      <w:r w:rsidR="00520D12">
        <w:rPr>
          <w:rFonts w:cstheme="minorHAnsi"/>
          <w:b/>
        </w:rPr>
        <w:t>T</w:t>
      </w:r>
      <w:r w:rsidRPr="00822DF4">
        <w:rPr>
          <w:rFonts w:cstheme="minorHAnsi"/>
          <w:b/>
        </w:rPr>
        <w:t xml:space="preserve">able 1 </w:t>
      </w:r>
      <w:r w:rsidR="00B9403C">
        <w:rPr>
          <w:rFonts w:cstheme="minorHAnsi"/>
        </w:rPr>
        <w:t>Participant features associated with feasibility of self-reported healthcare utilisation data</w:t>
      </w:r>
    </w:p>
    <w:tbl>
      <w:tblPr>
        <w:tblW w:w="1300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96"/>
        <w:gridCol w:w="1417"/>
        <w:gridCol w:w="2440"/>
        <w:gridCol w:w="1016"/>
        <w:gridCol w:w="2032"/>
      </w:tblGrid>
      <w:tr w:rsidR="00C70B82" w:rsidRPr="00822DF4" w14:paraId="02D7C62C" w14:textId="02605562" w:rsidTr="00185434">
        <w:trPr>
          <w:cantSplit/>
          <w:trHeight w:val="30"/>
        </w:trPr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559ED" w14:textId="77777777" w:rsidR="00C70B82" w:rsidRPr="00822DF4" w:rsidRDefault="00C70B82" w:rsidP="00822DF4">
            <w:pPr>
              <w:spacing w:after="0" w:line="480" w:lineRule="auto"/>
              <w:rPr>
                <w:rFonts w:cstheme="minorHAnsi"/>
              </w:rPr>
            </w:pPr>
          </w:p>
        </w:tc>
        <w:tc>
          <w:tcPr>
            <w:tcW w:w="3857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8FFEC1" w14:textId="017F1340" w:rsidR="00C70B82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</w:rPr>
            </w:pPr>
            <w:r w:rsidRPr="00822DF4">
              <w:rPr>
                <w:rFonts w:cstheme="minorHAnsi"/>
              </w:rPr>
              <w:t>Number of</w:t>
            </w:r>
            <w:r w:rsidR="00C70B82" w:rsidRPr="00822DF4">
              <w:rPr>
                <w:rFonts w:cstheme="minorHAnsi"/>
              </w:rPr>
              <w:t xml:space="preserve"> </w:t>
            </w:r>
            <w:r w:rsidR="00185434">
              <w:rPr>
                <w:rFonts w:cstheme="minorHAnsi"/>
              </w:rPr>
              <w:t>telephone questionnaires</w:t>
            </w:r>
          </w:p>
        </w:tc>
        <w:tc>
          <w:tcPr>
            <w:tcW w:w="3048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B85277" w14:textId="1AB4FC9D" w:rsidR="00C70B82" w:rsidRPr="00822DF4" w:rsidRDefault="00975E2A" w:rsidP="00822DF4">
            <w:pPr>
              <w:spacing w:after="0" w:line="480" w:lineRule="auto"/>
              <w:rPr>
                <w:rFonts w:cstheme="minorHAnsi"/>
              </w:rPr>
            </w:pPr>
            <w:r w:rsidRPr="00822DF4">
              <w:rPr>
                <w:rFonts w:cstheme="minorHAnsi"/>
              </w:rPr>
              <w:t xml:space="preserve"> </w:t>
            </w:r>
            <w:r w:rsidR="001617F7" w:rsidRPr="00822DF4">
              <w:rPr>
                <w:rFonts w:cstheme="minorHAnsi"/>
              </w:rPr>
              <w:t>Number of</w:t>
            </w:r>
            <w:r w:rsidR="00C70B82" w:rsidRPr="00822DF4">
              <w:rPr>
                <w:rFonts w:cstheme="minorHAnsi"/>
              </w:rPr>
              <w:t xml:space="preserve"> </w:t>
            </w:r>
            <w:r w:rsidR="00185434">
              <w:rPr>
                <w:rFonts w:cstheme="minorHAnsi"/>
              </w:rPr>
              <w:t xml:space="preserve">returned </w:t>
            </w:r>
            <w:r w:rsidR="00C70B82" w:rsidRPr="00822DF4">
              <w:rPr>
                <w:rFonts w:cstheme="minorHAnsi"/>
              </w:rPr>
              <w:t>diaries</w:t>
            </w:r>
          </w:p>
        </w:tc>
      </w:tr>
      <w:tr w:rsidR="001617F7" w:rsidRPr="00822DF4" w14:paraId="5C80BE2A" w14:textId="68C007CE" w:rsidTr="00185434">
        <w:trPr>
          <w:cantSplit/>
          <w:trHeight w:val="175"/>
        </w:trPr>
        <w:tc>
          <w:tcPr>
            <w:tcW w:w="60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549867" w14:textId="77777777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</w:rPr>
            </w:pPr>
            <w:r w:rsidRPr="00822DF4">
              <w:rPr>
                <w:rFonts w:cstheme="minorHAnsi"/>
              </w:rPr>
              <w:t>(Constant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BC8713F" w14:textId="6C6B3464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theme="minorHAnsi"/>
              </w:rPr>
            </w:pPr>
            <w:r w:rsidRPr="00822DF4">
              <w:rPr>
                <w:rFonts w:cstheme="minorHAnsi"/>
                <w:color w:val="010205"/>
              </w:rPr>
              <w:t>9.</w:t>
            </w:r>
            <w:r w:rsidR="008D6440">
              <w:rPr>
                <w:rFonts w:cstheme="minorHAnsi"/>
                <w:color w:val="010205"/>
              </w:rPr>
              <w:t>8</w:t>
            </w:r>
          </w:p>
        </w:tc>
        <w:tc>
          <w:tcPr>
            <w:tcW w:w="244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5AA9082" w14:textId="5A2B428A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theme="minorHAnsi"/>
              </w:rPr>
            </w:pPr>
            <w:r w:rsidRPr="00822DF4">
              <w:rPr>
                <w:rFonts w:cstheme="minorHAnsi"/>
                <w:color w:val="010205"/>
              </w:rPr>
              <w:t>(3.</w:t>
            </w:r>
            <w:r w:rsidR="008D6440">
              <w:rPr>
                <w:rFonts w:cstheme="minorHAnsi"/>
                <w:color w:val="010205"/>
              </w:rPr>
              <w:t>8</w:t>
            </w:r>
            <w:r w:rsidRPr="00822DF4">
              <w:rPr>
                <w:rFonts w:cstheme="minorHAnsi"/>
                <w:color w:val="010205"/>
              </w:rPr>
              <w:t>, 15.8)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F2F7855" w14:textId="6C59E543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theme="minorHAnsi"/>
                <w:color w:val="010205"/>
              </w:rPr>
            </w:pPr>
            <w:r w:rsidRPr="00822DF4">
              <w:rPr>
                <w:rFonts w:cstheme="minorHAnsi"/>
                <w:color w:val="010205"/>
              </w:rPr>
              <w:t>-7.4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9F85224" w14:textId="26C7F618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theme="minorHAnsi"/>
                <w:color w:val="010205"/>
              </w:rPr>
            </w:pPr>
            <w:r w:rsidRPr="00822DF4">
              <w:rPr>
                <w:rFonts w:cstheme="minorHAnsi"/>
                <w:color w:val="010205"/>
              </w:rPr>
              <w:t>(-14.2, -0.</w:t>
            </w:r>
            <w:r w:rsidR="008D6440">
              <w:rPr>
                <w:rFonts w:cstheme="minorHAnsi"/>
                <w:color w:val="010205"/>
              </w:rPr>
              <w:t>7</w:t>
            </w:r>
            <w:r w:rsidRPr="00822DF4">
              <w:rPr>
                <w:rFonts w:cstheme="minorHAnsi"/>
                <w:color w:val="010205"/>
              </w:rPr>
              <w:t>)</w:t>
            </w:r>
          </w:p>
        </w:tc>
      </w:tr>
      <w:tr w:rsidR="001617F7" w:rsidRPr="00822DF4" w14:paraId="670322CA" w14:textId="3673F390" w:rsidTr="00185434">
        <w:trPr>
          <w:cantSplit/>
          <w:trHeight w:val="26"/>
        </w:trPr>
        <w:tc>
          <w:tcPr>
            <w:tcW w:w="6096" w:type="dxa"/>
            <w:tcBorders>
              <w:top w:val="nil"/>
            </w:tcBorders>
            <w:shd w:val="clear" w:color="auto" w:fill="auto"/>
            <w:vAlign w:val="center"/>
          </w:tcPr>
          <w:p w14:paraId="520C3AD5" w14:textId="5B89A275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</w:rPr>
            </w:pPr>
            <w:r w:rsidRPr="00822DF4">
              <w:rPr>
                <w:rFonts w:cstheme="minorHAnsi"/>
              </w:rPr>
              <w:t>Age (years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7D477786" w14:textId="0DB61ABB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theme="minorHAnsi"/>
              </w:rPr>
            </w:pPr>
            <w:r w:rsidRPr="00822DF4">
              <w:rPr>
                <w:rFonts w:cstheme="minorHAnsi"/>
                <w:color w:val="010205"/>
              </w:rPr>
              <w:t>0.0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FFFFFF"/>
          </w:tcPr>
          <w:p w14:paraId="584A65AB" w14:textId="0D8E3FFA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theme="minorHAnsi"/>
              </w:rPr>
            </w:pPr>
            <w:r w:rsidRPr="00822DF4">
              <w:rPr>
                <w:rFonts w:cstheme="minorHAnsi"/>
                <w:color w:val="010205"/>
              </w:rPr>
              <w:t>(-0.</w:t>
            </w:r>
            <w:r w:rsidR="00622959">
              <w:rPr>
                <w:rFonts w:cstheme="minorHAnsi"/>
                <w:color w:val="010205"/>
              </w:rPr>
              <w:t>1</w:t>
            </w:r>
            <w:r w:rsidRPr="00822DF4">
              <w:rPr>
                <w:rFonts w:cstheme="minorHAnsi"/>
                <w:color w:val="010205"/>
              </w:rPr>
              <w:t xml:space="preserve">, </w:t>
            </w:r>
            <w:r w:rsidRPr="00822DF4">
              <w:rPr>
                <w:rFonts w:cstheme="minorHAnsi"/>
              </w:rPr>
              <w:t xml:space="preserve"> </w:t>
            </w:r>
            <w:r w:rsidRPr="00822DF4">
              <w:rPr>
                <w:rFonts w:cstheme="minorHAnsi"/>
                <w:color w:val="010205"/>
              </w:rPr>
              <w:t>0.</w:t>
            </w:r>
            <w:r w:rsidR="00622959">
              <w:rPr>
                <w:rFonts w:cstheme="minorHAnsi"/>
                <w:color w:val="010205"/>
              </w:rPr>
              <w:t>1</w:t>
            </w:r>
            <w:r w:rsidRPr="00822DF4">
              <w:rPr>
                <w:rFonts w:cstheme="minorHAnsi"/>
                <w:color w:val="010205"/>
              </w:rPr>
              <w:t>)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FFFFFF"/>
          </w:tcPr>
          <w:p w14:paraId="0D63595D" w14:textId="19106AAA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theme="minorHAnsi"/>
                <w:color w:val="010205"/>
              </w:rPr>
            </w:pPr>
            <w:r w:rsidRPr="00822DF4">
              <w:rPr>
                <w:rFonts w:cstheme="minorHAnsi"/>
                <w:color w:val="010205"/>
              </w:rPr>
              <w:t>0.</w:t>
            </w:r>
            <w:r w:rsidR="00622959">
              <w:rPr>
                <w:rFonts w:cstheme="minorHAnsi"/>
                <w:color w:val="010205"/>
              </w:rPr>
              <w:t>1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FFFFFF"/>
          </w:tcPr>
          <w:p w14:paraId="1953B5E7" w14:textId="04AAA3C4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theme="minorHAnsi"/>
                <w:color w:val="010205"/>
              </w:rPr>
            </w:pPr>
            <w:r w:rsidRPr="00822DF4">
              <w:rPr>
                <w:rFonts w:cstheme="minorHAnsi"/>
                <w:color w:val="010205"/>
              </w:rPr>
              <w:t>(-0.0, 0.1)</w:t>
            </w:r>
          </w:p>
        </w:tc>
      </w:tr>
      <w:tr w:rsidR="001617F7" w:rsidRPr="00822DF4" w14:paraId="3FF7B44D" w14:textId="3B76298C" w:rsidTr="00185434">
        <w:trPr>
          <w:cantSplit/>
          <w:trHeight w:val="26"/>
        </w:trPr>
        <w:tc>
          <w:tcPr>
            <w:tcW w:w="6096" w:type="dxa"/>
            <w:shd w:val="clear" w:color="auto" w:fill="auto"/>
            <w:vAlign w:val="center"/>
          </w:tcPr>
          <w:p w14:paraId="7E5A8AAD" w14:textId="0252BC64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</w:rPr>
            </w:pPr>
            <w:r w:rsidRPr="00822DF4">
              <w:rPr>
                <w:rFonts w:cstheme="minorHAnsi"/>
              </w:rPr>
              <w:t>Female (vs. male)</w:t>
            </w:r>
          </w:p>
        </w:tc>
        <w:tc>
          <w:tcPr>
            <w:tcW w:w="1417" w:type="dxa"/>
            <w:shd w:val="clear" w:color="auto" w:fill="FFFFFF"/>
          </w:tcPr>
          <w:p w14:paraId="21C7AAC5" w14:textId="6038BBA7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theme="minorHAnsi"/>
              </w:rPr>
            </w:pPr>
            <w:r w:rsidRPr="00822DF4">
              <w:rPr>
                <w:rFonts w:cstheme="minorHAnsi"/>
                <w:color w:val="010205"/>
              </w:rPr>
              <w:t>-0.4</w:t>
            </w:r>
          </w:p>
        </w:tc>
        <w:tc>
          <w:tcPr>
            <w:tcW w:w="2440" w:type="dxa"/>
            <w:shd w:val="clear" w:color="auto" w:fill="FFFFFF"/>
          </w:tcPr>
          <w:p w14:paraId="131900E8" w14:textId="1BEA9DF9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theme="minorHAnsi"/>
              </w:rPr>
            </w:pPr>
            <w:r w:rsidRPr="00822DF4">
              <w:rPr>
                <w:rFonts w:cstheme="minorHAnsi"/>
                <w:color w:val="010205"/>
              </w:rPr>
              <w:t>(-1.</w:t>
            </w:r>
            <w:r w:rsidR="008D6440">
              <w:rPr>
                <w:rFonts w:cstheme="minorHAnsi"/>
                <w:color w:val="010205"/>
              </w:rPr>
              <w:t>6</w:t>
            </w:r>
            <w:r w:rsidRPr="00822DF4">
              <w:rPr>
                <w:rFonts w:cstheme="minorHAnsi"/>
                <w:color w:val="010205"/>
              </w:rPr>
              <w:t>,</w:t>
            </w:r>
            <w:r w:rsidRPr="00822DF4">
              <w:rPr>
                <w:rFonts w:cstheme="minorHAnsi"/>
              </w:rPr>
              <w:t xml:space="preserve"> </w:t>
            </w:r>
            <w:r w:rsidRPr="00822DF4">
              <w:rPr>
                <w:rFonts w:cstheme="minorHAnsi"/>
                <w:color w:val="010205"/>
              </w:rPr>
              <w:t>0.7)</w:t>
            </w:r>
          </w:p>
        </w:tc>
        <w:tc>
          <w:tcPr>
            <w:tcW w:w="1016" w:type="dxa"/>
            <w:shd w:val="clear" w:color="auto" w:fill="FFFFFF"/>
          </w:tcPr>
          <w:p w14:paraId="48380A6D" w14:textId="7FB69A09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theme="minorHAnsi"/>
                <w:color w:val="010205"/>
              </w:rPr>
            </w:pPr>
            <w:r w:rsidRPr="00822DF4">
              <w:rPr>
                <w:rFonts w:cstheme="minorHAnsi"/>
                <w:color w:val="010205"/>
              </w:rPr>
              <w:t>0.</w:t>
            </w:r>
            <w:r w:rsidR="008D6440">
              <w:rPr>
                <w:rFonts w:cstheme="minorHAnsi"/>
                <w:color w:val="010205"/>
              </w:rPr>
              <w:t>9</w:t>
            </w:r>
          </w:p>
        </w:tc>
        <w:tc>
          <w:tcPr>
            <w:tcW w:w="2032" w:type="dxa"/>
            <w:shd w:val="clear" w:color="auto" w:fill="FFFFFF"/>
          </w:tcPr>
          <w:p w14:paraId="3F24B667" w14:textId="182D711A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theme="minorHAnsi"/>
                <w:color w:val="010205"/>
              </w:rPr>
            </w:pPr>
            <w:r w:rsidRPr="00822DF4">
              <w:rPr>
                <w:rFonts w:cstheme="minorHAnsi"/>
                <w:color w:val="010205"/>
              </w:rPr>
              <w:t>(-0.4, 2.</w:t>
            </w:r>
            <w:r w:rsidR="008D6440">
              <w:rPr>
                <w:rFonts w:cstheme="minorHAnsi"/>
                <w:color w:val="010205"/>
              </w:rPr>
              <w:t>2</w:t>
            </w:r>
            <w:r w:rsidRPr="00822DF4">
              <w:rPr>
                <w:rFonts w:cstheme="minorHAnsi"/>
                <w:color w:val="010205"/>
              </w:rPr>
              <w:t>)</w:t>
            </w:r>
          </w:p>
        </w:tc>
      </w:tr>
      <w:tr w:rsidR="001617F7" w:rsidRPr="00822DF4" w14:paraId="58D58885" w14:textId="7E765F63" w:rsidTr="00185434">
        <w:trPr>
          <w:cantSplit/>
          <w:trHeight w:val="26"/>
        </w:trPr>
        <w:tc>
          <w:tcPr>
            <w:tcW w:w="6096" w:type="dxa"/>
            <w:shd w:val="clear" w:color="auto" w:fill="auto"/>
            <w:vAlign w:val="center"/>
          </w:tcPr>
          <w:p w14:paraId="1CCCC99D" w14:textId="3B5AA6D9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</w:rPr>
            </w:pPr>
            <w:r w:rsidRPr="00822DF4">
              <w:rPr>
                <w:rFonts w:cstheme="minorHAnsi"/>
              </w:rPr>
              <w:t>Home-based intervention group (vs. centre-based)</w:t>
            </w:r>
          </w:p>
        </w:tc>
        <w:tc>
          <w:tcPr>
            <w:tcW w:w="1417" w:type="dxa"/>
            <w:shd w:val="clear" w:color="auto" w:fill="FFFFFF"/>
          </w:tcPr>
          <w:p w14:paraId="7C3C741A" w14:textId="12BB243D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theme="minorHAnsi"/>
              </w:rPr>
            </w:pPr>
            <w:r w:rsidRPr="00822DF4">
              <w:rPr>
                <w:rFonts w:cstheme="minorHAnsi"/>
                <w:color w:val="010205"/>
              </w:rPr>
              <w:t>-0.4</w:t>
            </w:r>
          </w:p>
        </w:tc>
        <w:tc>
          <w:tcPr>
            <w:tcW w:w="2440" w:type="dxa"/>
            <w:shd w:val="clear" w:color="auto" w:fill="FFFFFF"/>
          </w:tcPr>
          <w:p w14:paraId="21DF279B" w14:textId="6C19CB85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theme="minorHAnsi"/>
              </w:rPr>
            </w:pPr>
            <w:r w:rsidRPr="00822DF4">
              <w:rPr>
                <w:rFonts w:cstheme="minorHAnsi"/>
                <w:color w:val="010205"/>
              </w:rPr>
              <w:t>(-1.5,</w:t>
            </w:r>
            <w:r w:rsidRPr="00822DF4">
              <w:rPr>
                <w:rFonts w:cstheme="minorHAnsi"/>
              </w:rPr>
              <w:t xml:space="preserve"> </w:t>
            </w:r>
            <w:r w:rsidRPr="00822DF4">
              <w:rPr>
                <w:rFonts w:cstheme="minorHAnsi"/>
                <w:color w:val="010205"/>
              </w:rPr>
              <w:t>0.7)</w:t>
            </w:r>
          </w:p>
        </w:tc>
        <w:tc>
          <w:tcPr>
            <w:tcW w:w="1016" w:type="dxa"/>
            <w:shd w:val="clear" w:color="auto" w:fill="FFFFFF"/>
          </w:tcPr>
          <w:p w14:paraId="69A0B739" w14:textId="09530E0A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theme="minorHAnsi"/>
                <w:color w:val="010205"/>
              </w:rPr>
            </w:pPr>
            <w:r w:rsidRPr="00822DF4">
              <w:rPr>
                <w:rFonts w:cstheme="minorHAnsi"/>
                <w:color w:val="010205"/>
              </w:rPr>
              <w:t>0.</w:t>
            </w:r>
            <w:r w:rsidR="008D6440">
              <w:rPr>
                <w:rFonts w:cstheme="minorHAnsi"/>
                <w:color w:val="010205"/>
              </w:rPr>
              <w:t>2</w:t>
            </w:r>
          </w:p>
        </w:tc>
        <w:tc>
          <w:tcPr>
            <w:tcW w:w="2032" w:type="dxa"/>
            <w:shd w:val="clear" w:color="auto" w:fill="FFFFFF"/>
          </w:tcPr>
          <w:p w14:paraId="1E364E3B" w14:textId="2317C929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theme="minorHAnsi"/>
                <w:color w:val="010205"/>
              </w:rPr>
            </w:pPr>
            <w:r w:rsidRPr="00822DF4">
              <w:rPr>
                <w:rFonts w:cstheme="minorHAnsi"/>
                <w:color w:val="010205"/>
              </w:rPr>
              <w:t>(-1.1, 1.4)</w:t>
            </w:r>
          </w:p>
        </w:tc>
      </w:tr>
      <w:tr w:rsidR="001617F7" w:rsidRPr="00822DF4" w14:paraId="3D73D134" w14:textId="2463EB40" w:rsidTr="00185434">
        <w:trPr>
          <w:cantSplit/>
          <w:trHeight w:val="26"/>
        </w:trPr>
        <w:tc>
          <w:tcPr>
            <w:tcW w:w="6096" w:type="dxa"/>
            <w:shd w:val="clear" w:color="auto" w:fill="auto"/>
          </w:tcPr>
          <w:p w14:paraId="12E34151" w14:textId="4942810B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</w:rPr>
            </w:pPr>
            <w:r w:rsidRPr="00822DF4">
              <w:rPr>
                <w:rFonts w:cstheme="minorHAnsi"/>
              </w:rPr>
              <w:t>CRQ</w:t>
            </w:r>
            <w:r w:rsidR="006A0E01">
              <w:rPr>
                <w:rFonts w:cstheme="minorHAnsi"/>
              </w:rPr>
              <w:t xml:space="preserve">-D </w:t>
            </w:r>
            <w:r w:rsidRPr="00822DF4">
              <w:rPr>
                <w:rFonts w:cstheme="minorHAnsi"/>
              </w:rPr>
              <w:t>(score)</w:t>
            </w:r>
          </w:p>
        </w:tc>
        <w:tc>
          <w:tcPr>
            <w:tcW w:w="1417" w:type="dxa"/>
            <w:shd w:val="clear" w:color="auto" w:fill="auto"/>
          </w:tcPr>
          <w:p w14:paraId="562C1AEA" w14:textId="2EC7A5E1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theme="minorHAnsi"/>
              </w:rPr>
            </w:pPr>
            <w:r w:rsidRPr="00822DF4">
              <w:rPr>
                <w:rFonts w:cstheme="minorHAnsi"/>
                <w:color w:val="010205"/>
              </w:rPr>
              <w:t>-0.13</w:t>
            </w:r>
          </w:p>
        </w:tc>
        <w:tc>
          <w:tcPr>
            <w:tcW w:w="2440" w:type="dxa"/>
            <w:shd w:val="clear" w:color="auto" w:fill="auto"/>
          </w:tcPr>
          <w:p w14:paraId="36782AD1" w14:textId="56425C20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theme="minorHAnsi"/>
              </w:rPr>
            </w:pPr>
            <w:r w:rsidRPr="00822DF4">
              <w:rPr>
                <w:rFonts w:cstheme="minorHAnsi"/>
                <w:color w:val="010205"/>
              </w:rPr>
              <w:t>(-0.23,</w:t>
            </w:r>
            <w:r w:rsidRPr="00822DF4">
              <w:rPr>
                <w:rFonts w:cstheme="minorHAnsi"/>
              </w:rPr>
              <w:t xml:space="preserve"> </w:t>
            </w:r>
            <w:r w:rsidRPr="00822DF4">
              <w:rPr>
                <w:rFonts w:cstheme="minorHAnsi"/>
                <w:color w:val="010205"/>
              </w:rPr>
              <w:t>-0.02)</w:t>
            </w:r>
            <w:r w:rsidR="001F3A03">
              <w:rPr>
                <w:rFonts w:cstheme="minorHAnsi"/>
                <w:color w:val="010205"/>
              </w:rPr>
              <w:t>*</w:t>
            </w:r>
          </w:p>
        </w:tc>
        <w:tc>
          <w:tcPr>
            <w:tcW w:w="1016" w:type="dxa"/>
            <w:shd w:val="clear" w:color="auto" w:fill="auto"/>
          </w:tcPr>
          <w:p w14:paraId="51852DDF" w14:textId="3BC2E9EE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theme="minorHAnsi"/>
                <w:color w:val="010205"/>
              </w:rPr>
            </w:pPr>
            <w:r w:rsidRPr="00822DF4">
              <w:rPr>
                <w:rFonts w:cstheme="minorHAnsi"/>
                <w:color w:val="010205"/>
              </w:rPr>
              <w:t>0.12</w:t>
            </w:r>
          </w:p>
        </w:tc>
        <w:tc>
          <w:tcPr>
            <w:tcW w:w="2032" w:type="dxa"/>
            <w:shd w:val="clear" w:color="auto" w:fill="auto"/>
          </w:tcPr>
          <w:p w14:paraId="2844CA79" w14:textId="4AD50D7E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theme="minorHAnsi"/>
                <w:color w:val="010205"/>
              </w:rPr>
            </w:pPr>
            <w:r w:rsidRPr="00822DF4">
              <w:rPr>
                <w:rFonts w:cstheme="minorHAnsi"/>
                <w:color w:val="010205"/>
              </w:rPr>
              <w:t>(0.01, 0.24)</w:t>
            </w:r>
            <w:r w:rsidR="001F3A03">
              <w:rPr>
                <w:rFonts w:cstheme="minorHAnsi"/>
                <w:color w:val="010205"/>
              </w:rPr>
              <w:t>*</w:t>
            </w:r>
          </w:p>
        </w:tc>
      </w:tr>
      <w:tr w:rsidR="001617F7" w:rsidRPr="00822DF4" w14:paraId="0C7ABB22" w14:textId="72183DB9" w:rsidTr="00185434">
        <w:trPr>
          <w:cantSplit/>
          <w:trHeight w:val="26"/>
        </w:trPr>
        <w:tc>
          <w:tcPr>
            <w:tcW w:w="6096" w:type="dxa"/>
            <w:shd w:val="clear" w:color="auto" w:fill="auto"/>
          </w:tcPr>
          <w:p w14:paraId="1F2D9AB9" w14:textId="3A1B4047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</w:rPr>
            </w:pPr>
            <w:r w:rsidRPr="00822DF4">
              <w:rPr>
                <w:rFonts w:cstheme="minorHAnsi"/>
              </w:rPr>
              <w:t>FEV</w:t>
            </w:r>
            <w:r w:rsidRPr="00822DF4">
              <w:rPr>
                <w:rFonts w:cstheme="minorHAnsi"/>
                <w:vertAlign w:val="subscript"/>
              </w:rPr>
              <w:t>1</w:t>
            </w:r>
            <w:r w:rsidRPr="00822DF4">
              <w:rPr>
                <w:rFonts w:cstheme="minorHAnsi"/>
              </w:rPr>
              <w:t xml:space="preserve"> (% predicted)</w:t>
            </w:r>
          </w:p>
        </w:tc>
        <w:tc>
          <w:tcPr>
            <w:tcW w:w="1417" w:type="dxa"/>
            <w:shd w:val="clear" w:color="auto" w:fill="auto"/>
          </w:tcPr>
          <w:p w14:paraId="7C427572" w14:textId="2488CA5A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theme="minorHAnsi"/>
              </w:rPr>
            </w:pPr>
            <w:r w:rsidRPr="00822DF4">
              <w:rPr>
                <w:rFonts w:cstheme="minorHAnsi"/>
                <w:color w:val="010205"/>
              </w:rPr>
              <w:t>0.01</w:t>
            </w:r>
          </w:p>
        </w:tc>
        <w:tc>
          <w:tcPr>
            <w:tcW w:w="2440" w:type="dxa"/>
            <w:shd w:val="clear" w:color="auto" w:fill="auto"/>
          </w:tcPr>
          <w:p w14:paraId="78D1C495" w14:textId="63678B73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theme="minorHAnsi"/>
              </w:rPr>
            </w:pPr>
            <w:r w:rsidRPr="00822DF4">
              <w:rPr>
                <w:rFonts w:cstheme="minorHAnsi"/>
                <w:color w:val="010205"/>
              </w:rPr>
              <w:t>(-0.03,</w:t>
            </w:r>
            <w:r w:rsidRPr="00822DF4">
              <w:rPr>
                <w:rFonts w:cstheme="minorHAnsi"/>
              </w:rPr>
              <w:t xml:space="preserve"> </w:t>
            </w:r>
            <w:r w:rsidRPr="00822DF4">
              <w:rPr>
                <w:rFonts w:cstheme="minorHAnsi"/>
                <w:color w:val="010205"/>
              </w:rPr>
              <w:t>0.04)</w:t>
            </w:r>
          </w:p>
        </w:tc>
        <w:tc>
          <w:tcPr>
            <w:tcW w:w="1016" w:type="dxa"/>
            <w:shd w:val="clear" w:color="auto" w:fill="auto"/>
          </w:tcPr>
          <w:p w14:paraId="7F757B46" w14:textId="5A45E210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theme="minorHAnsi"/>
                <w:color w:val="010205"/>
              </w:rPr>
            </w:pPr>
            <w:r w:rsidRPr="00822DF4">
              <w:rPr>
                <w:rFonts w:cstheme="minorHAnsi"/>
                <w:color w:val="010205"/>
              </w:rPr>
              <w:t>-0.00</w:t>
            </w:r>
          </w:p>
        </w:tc>
        <w:tc>
          <w:tcPr>
            <w:tcW w:w="2032" w:type="dxa"/>
            <w:shd w:val="clear" w:color="auto" w:fill="auto"/>
          </w:tcPr>
          <w:p w14:paraId="2704E422" w14:textId="6D676441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theme="minorHAnsi"/>
                <w:color w:val="010205"/>
              </w:rPr>
            </w:pPr>
            <w:r w:rsidRPr="00822DF4">
              <w:rPr>
                <w:rFonts w:cstheme="minorHAnsi"/>
                <w:color w:val="010205"/>
              </w:rPr>
              <w:t>(-0.04, 0.03)</w:t>
            </w:r>
          </w:p>
        </w:tc>
      </w:tr>
      <w:tr w:rsidR="001617F7" w:rsidRPr="00822DF4" w14:paraId="41C4053C" w14:textId="01B0C4FF" w:rsidTr="00185434">
        <w:trPr>
          <w:cantSplit/>
          <w:trHeight w:val="26"/>
        </w:trPr>
        <w:tc>
          <w:tcPr>
            <w:tcW w:w="6096" w:type="dxa"/>
            <w:shd w:val="clear" w:color="auto" w:fill="auto"/>
          </w:tcPr>
          <w:p w14:paraId="5B69C3E5" w14:textId="2F344CF8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</w:rPr>
            </w:pPr>
            <w:r w:rsidRPr="00822DF4">
              <w:rPr>
                <w:rFonts w:cstheme="minorHAnsi"/>
              </w:rPr>
              <w:t>6MWD (metres)</w:t>
            </w:r>
          </w:p>
        </w:tc>
        <w:tc>
          <w:tcPr>
            <w:tcW w:w="1417" w:type="dxa"/>
            <w:shd w:val="clear" w:color="auto" w:fill="auto"/>
          </w:tcPr>
          <w:p w14:paraId="122DFF34" w14:textId="337181AE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theme="minorHAnsi"/>
              </w:rPr>
            </w:pPr>
            <w:r w:rsidRPr="00822DF4">
              <w:rPr>
                <w:rFonts w:cstheme="minorHAnsi"/>
                <w:color w:val="010205"/>
              </w:rPr>
              <w:t>0.001</w:t>
            </w:r>
          </w:p>
        </w:tc>
        <w:tc>
          <w:tcPr>
            <w:tcW w:w="2440" w:type="dxa"/>
            <w:shd w:val="clear" w:color="auto" w:fill="auto"/>
          </w:tcPr>
          <w:p w14:paraId="543B586D" w14:textId="6ED45902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theme="minorHAnsi"/>
              </w:rPr>
            </w:pPr>
            <w:r w:rsidRPr="00822DF4">
              <w:rPr>
                <w:rFonts w:cstheme="minorHAnsi"/>
                <w:color w:val="010205"/>
              </w:rPr>
              <w:t>(-0.005,</w:t>
            </w:r>
            <w:r w:rsidRPr="00822DF4">
              <w:rPr>
                <w:rFonts w:cstheme="minorHAnsi"/>
              </w:rPr>
              <w:t xml:space="preserve"> </w:t>
            </w:r>
            <w:r w:rsidRPr="00822DF4">
              <w:rPr>
                <w:rFonts w:cstheme="minorHAnsi"/>
                <w:color w:val="010205"/>
              </w:rPr>
              <w:t>0.006)</w:t>
            </w:r>
          </w:p>
        </w:tc>
        <w:tc>
          <w:tcPr>
            <w:tcW w:w="1016" w:type="dxa"/>
            <w:shd w:val="clear" w:color="auto" w:fill="auto"/>
          </w:tcPr>
          <w:p w14:paraId="5CC0018C" w14:textId="553F2499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theme="minorHAnsi"/>
                <w:color w:val="010205"/>
              </w:rPr>
            </w:pPr>
            <w:r w:rsidRPr="00822DF4">
              <w:rPr>
                <w:rFonts w:cstheme="minorHAnsi"/>
                <w:color w:val="010205"/>
              </w:rPr>
              <w:t>0.006</w:t>
            </w:r>
          </w:p>
        </w:tc>
        <w:tc>
          <w:tcPr>
            <w:tcW w:w="2032" w:type="dxa"/>
            <w:shd w:val="clear" w:color="auto" w:fill="auto"/>
          </w:tcPr>
          <w:p w14:paraId="7582198A" w14:textId="6A737AC1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theme="minorHAnsi"/>
                <w:color w:val="010205"/>
              </w:rPr>
            </w:pPr>
            <w:r w:rsidRPr="00822DF4">
              <w:rPr>
                <w:rFonts w:cstheme="minorHAnsi"/>
                <w:color w:val="010205"/>
              </w:rPr>
              <w:t>(0.000, 0.012)</w:t>
            </w:r>
            <w:r w:rsidR="001F3A03">
              <w:rPr>
                <w:rFonts w:cstheme="minorHAnsi"/>
                <w:color w:val="010205"/>
              </w:rPr>
              <w:t>*</w:t>
            </w:r>
          </w:p>
        </w:tc>
      </w:tr>
      <w:tr w:rsidR="001617F7" w:rsidRPr="00822DF4" w14:paraId="4B6EF6A6" w14:textId="1B1AB81A" w:rsidTr="00185434">
        <w:trPr>
          <w:cantSplit/>
          <w:trHeight w:val="26"/>
        </w:trPr>
        <w:tc>
          <w:tcPr>
            <w:tcW w:w="6096" w:type="dxa"/>
            <w:shd w:val="clear" w:color="auto" w:fill="auto"/>
            <w:vAlign w:val="center"/>
          </w:tcPr>
          <w:p w14:paraId="1809A9C3" w14:textId="0AC8BC58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theme="minorHAnsi"/>
              </w:rPr>
            </w:pPr>
            <w:r w:rsidRPr="00822DF4">
              <w:rPr>
                <w:rFonts w:cstheme="minorHAnsi"/>
              </w:rPr>
              <w:t>COTE index (score)</w:t>
            </w:r>
          </w:p>
        </w:tc>
        <w:tc>
          <w:tcPr>
            <w:tcW w:w="1417" w:type="dxa"/>
            <w:shd w:val="clear" w:color="auto" w:fill="FFFFFF"/>
          </w:tcPr>
          <w:p w14:paraId="39A44158" w14:textId="2258A207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theme="minorHAnsi"/>
              </w:rPr>
            </w:pPr>
            <w:r w:rsidRPr="00822DF4">
              <w:rPr>
                <w:rFonts w:cstheme="minorHAnsi"/>
                <w:color w:val="010205"/>
              </w:rPr>
              <w:t>-0.1</w:t>
            </w:r>
          </w:p>
        </w:tc>
        <w:tc>
          <w:tcPr>
            <w:tcW w:w="2440" w:type="dxa"/>
            <w:shd w:val="clear" w:color="auto" w:fill="FFFFFF"/>
          </w:tcPr>
          <w:p w14:paraId="2DEE91D4" w14:textId="5049F92E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theme="minorHAnsi"/>
              </w:rPr>
            </w:pPr>
            <w:r w:rsidRPr="00822DF4">
              <w:rPr>
                <w:rFonts w:cstheme="minorHAnsi"/>
                <w:color w:val="010205"/>
              </w:rPr>
              <w:t>(-0.</w:t>
            </w:r>
            <w:r w:rsidR="008D6440">
              <w:rPr>
                <w:rFonts w:cstheme="minorHAnsi"/>
                <w:color w:val="010205"/>
              </w:rPr>
              <w:t>4</w:t>
            </w:r>
            <w:r w:rsidRPr="00822DF4">
              <w:rPr>
                <w:rFonts w:cstheme="minorHAnsi"/>
                <w:color w:val="010205"/>
              </w:rPr>
              <w:t>, 0.</w:t>
            </w:r>
            <w:r w:rsidR="008D6440">
              <w:rPr>
                <w:rFonts w:cstheme="minorHAnsi"/>
                <w:color w:val="010205"/>
              </w:rPr>
              <w:t>1</w:t>
            </w:r>
            <w:r w:rsidRPr="00822DF4">
              <w:rPr>
                <w:rFonts w:cstheme="minorHAnsi"/>
                <w:color w:val="010205"/>
              </w:rPr>
              <w:t>)</w:t>
            </w:r>
          </w:p>
        </w:tc>
        <w:tc>
          <w:tcPr>
            <w:tcW w:w="1016" w:type="dxa"/>
            <w:shd w:val="clear" w:color="auto" w:fill="FFFFFF"/>
          </w:tcPr>
          <w:p w14:paraId="258FCEF3" w14:textId="50AFF443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cstheme="minorHAnsi"/>
                <w:color w:val="010205"/>
              </w:rPr>
            </w:pPr>
            <w:r w:rsidRPr="00822DF4">
              <w:rPr>
                <w:rFonts w:cstheme="minorHAnsi"/>
                <w:color w:val="010205"/>
              </w:rPr>
              <w:t>-0.</w:t>
            </w:r>
            <w:r w:rsidR="008D6440">
              <w:rPr>
                <w:rFonts w:cstheme="minorHAnsi"/>
                <w:color w:val="010205"/>
              </w:rPr>
              <w:t>1</w:t>
            </w:r>
          </w:p>
        </w:tc>
        <w:tc>
          <w:tcPr>
            <w:tcW w:w="2032" w:type="dxa"/>
            <w:shd w:val="clear" w:color="auto" w:fill="FFFFFF"/>
          </w:tcPr>
          <w:p w14:paraId="6B157650" w14:textId="6B69F030" w:rsidR="001617F7" w:rsidRPr="00822DF4" w:rsidRDefault="001617F7" w:rsidP="00822DF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cstheme="minorHAnsi"/>
                <w:color w:val="010205"/>
              </w:rPr>
            </w:pPr>
            <w:r w:rsidRPr="00822DF4">
              <w:rPr>
                <w:rFonts w:cstheme="minorHAnsi"/>
                <w:color w:val="010205"/>
              </w:rPr>
              <w:t>(-0.3, 0.</w:t>
            </w:r>
            <w:r w:rsidR="008D6440">
              <w:rPr>
                <w:rFonts w:cstheme="minorHAnsi"/>
                <w:color w:val="010205"/>
              </w:rPr>
              <w:t>2</w:t>
            </w:r>
            <w:r w:rsidRPr="00822DF4">
              <w:rPr>
                <w:rFonts w:cstheme="minorHAnsi"/>
                <w:color w:val="010205"/>
              </w:rPr>
              <w:t>)</w:t>
            </w:r>
          </w:p>
        </w:tc>
      </w:tr>
    </w:tbl>
    <w:p w14:paraId="7AF908B5" w14:textId="3FC36962" w:rsidR="002444E4" w:rsidRPr="00822DF4" w:rsidRDefault="002444E4" w:rsidP="00520D12">
      <w:pPr>
        <w:spacing w:after="0" w:line="240" w:lineRule="auto"/>
        <w:rPr>
          <w:rFonts w:cstheme="minorHAnsi"/>
        </w:rPr>
      </w:pPr>
      <w:r w:rsidRPr="00822DF4">
        <w:rPr>
          <w:rFonts w:cstheme="minorHAnsi"/>
        </w:rPr>
        <w:t xml:space="preserve">β </w:t>
      </w:r>
      <w:r w:rsidR="00C70B82" w:rsidRPr="00822DF4">
        <w:rPr>
          <w:rFonts w:cstheme="minorHAnsi"/>
        </w:rPr>
        <w:t xml:space="preserve">(95%CI) </w:t>
      </w:r>
      <w:r w:rsidRPr="00822DF4">
        <w:rPr>
          <w:rFonts w:cstheme="minorHAnsi"/>
        </w:rPr>
        <w:t xml:space="preserve">= </w:t>
      </w:r>
      <w:r w:rsidR="004074F4">
        <w:rPr>
          <w:rFonts w:cstheme="minorHAnsi"/>
        </w:rPr>
        <w:t>u</w:t>
      </w:r>
      <w:r w:rsidRPr="00822DF4">
        <w:rPr>
          <w:rFonts w:cstheme="minorHAnsi"/>
        </w:rPr>
        <w:t xml:space="preserve">nstandardized </w:t>
      </w:r>
      <w:r w:rsidR="004074F4">
        <w:rPr>
          <w:rFonts w:cstheme="minorHAnsi"/>
        </w:rPr>
        <w:t>c</w:t>
      </w:r>
      <w:r w:rsidRPr="00822DF4">
        <w:rPr>
          <w:rFonts w:cstheme="minorHAnsi"/>
        </w:rPr>
        <w:t>oefficient B</w:t>
      </w:r>
      <w:r w:rsidR="00C70B82" w:rsidRPr="00822DF4">
        <w:rPr>
          <w:rFonts w:cstheme="minorHAnsi"/>
        </w:rPr>
        <w:t xml:space="preserve"> (95% confidence interval)</w:t>
      </w:r>
      <w:r w:rsidR="005F7137">
        <w:rPr>
          <w:rFonts w:cstheme="minorHAnsi"/>
        </w:rPr>
        <w:t>.</w:t>
      </w:r>
      <w:r w:rsidR="00613629">
        <w:rPr>
          <w:rFonts w:cstheme="minorHAnsi"/>
        </w:rPr>
        <w:t xml:space="preserve"> *statistical significance</w:t>
      </w:r>
    </w:p>
    <w:p w14:paraId="66ED9E0D" w14:textId="552B4362" w:rsidR="00AF5F34" w:rsidRPr="00825177" w:rsidRDefault="001617F7" w:rsidP="00890804">
      <w:pPr>
        <w:spacing w:after="0" w:line="240" w:lineRule="auto"/>
        <w:rPr>
          <w:rFonts w:cstheme="minorHAnsi"/>
        </w:rPr>
      </w:pPr>
      <w:r w:rsidRPr="00822DF4">
        <w:rPr>
          <w:rFonts w:cstheme="minorHAnsi"/>
        </w:rPr>
        <w:t>CRQ</w:t>
      </w:r>
      <w:r w:rsidR="006A0E01">
        <w:rPr>
          <w:rFonts w:cstheme="minorHAnsi"/>
        </w:rPr>
        <w:t>-D</w:t>
      </w:r>
      <w:r w:rsidRPr="00822DF4">
        <w:rPr>
          <w:rFonts w:cstheme="minorHAnsi"/>
        </w:rPr>
        <w:t xml:space="preserve"> = </w:t>
      </w:r>
      <w:r w:rsidR="006A0E01">
        <w:rPr>
          <w:rFonts w:cstheme="minorHAnsi"/>
        </w:rPr>
        <w:t xml:space="preserve">dyspnoea domain of the </w:t>
      </w:r>
      <w:r w:rsidRPr="00822DF4">
        <w:rPr>
          <w:rFonts w:cstheme="minorHAnsi"/>
        </w:rPr>
        <w:t>chronic respiratory disease questionnaire; FEV</w:t>
      </w:r>
      <w:r w:rsidRPr="00822DF4">
        <w:rPr>
          <w:rFonts w:cstheme="minorHAnsi"/>
          <w:vertAlign w:val="subscript"/>
        </w:rPr>
        <w:t>1</w:t>
      </w:r>
      <w:r w:rsidRPr="00822DF4">
        <w:rPr>
          <w:rFonts w:cstheme="minorHAnsi"/>
        </w:rPr>
        <w:t xml:space="preserve"> = forced expiratory volume in one second; 6MWD = distance walked on six-minute walk test; COTE = comorbidity test.</w:t>
      </w:r>
      <w:r w:rsidR="00AF5F34" w:rsidRPr="00890804">
        <w:rPr>
          <w:rFonts w:cstheme="minorHAnsi"/>
          <w:b/>
          <w:sz w:val="20"/>
          <w:szCs w:val="20"/>
        </w:rPr>
        <w:br w:type="page"/>
      </w:r>
    </w:p>
    <w:p w14:paraId="76C518ED" w14:textId="5877FD52" w:rsidR="00796B12" w:rsidRDefault="00520D12" w:rsidP="0005462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822DF4">
        <w:rPr>
          <w:rFonts w:cstheme="minorHAnsi"/>
          <w:b/>
        </w:rPr>
        <w:lastRenderedPageBreak/>
        <w:t xml:space="preserve">Supplementary </w:t>
      </w:r>
      <w:r>
        <w:rPr>
          <w:rFonts w:cstheme="minorHAnsi"/>
          <w:b/>
        </w:rPr>
        <w:t>T</w:t>
      </w:r>
      <w:r w:rsidRPr="00822DF4">
        <w:rPr>
          <w:rFonts w:cstheme="minorHAnsi"/>
          <w:b/>
        </w:rPr>
        <w:t xml:space="preserve">able </w:t>
      </w:r>
      <w:r>
        <w:rPr>
          <w:rFonts w:cstheme="minorHAnsi"/>
          <w:b/>
        </w:rPr>
        <w:t>2</w:t>
      </w:r>
      <w:r w:rsidRPr="00822DF4">
        <w:rPr>
          <w:rFonts w:cstheme="minorHAnsi"/>
          <w:b/>
        </w:rPr>
        <w:t xml:space="preserve"> </w:t>
      </w:r>
      <w:r w:rsidR="00B9403C">
        <w:rPr>
          <w:rFonts w:cstheme="minorHAnsi"/>
        </w:rPr>
        <w:t xml:space="preserve">Participant features associated with </w:t>
      </w:r>
      <w:r w:rsidR="00985C5E">
        <w:rPr>
          <w:rFonts w:cstheme="minorHAnsi"/>
        </w:rPr>
        <w:t>accurate reporting of</w:t>
      </w:r>
      <w:r w:rsidR="00B9403C">
        <w:rPr>
          <w:rFonts w:cstheme="minorHAnsi"/>
        </w:rPr>
        <w:t xml:space="preserve"> general practitioner</w:t>
      </w:r>
      <w:r w:rsidR="006A0E01">
        <w:rPr>
          <w:rFonts w:cstheme="minorHAnsi"/>
        </w:rPr>
        <w:t xml:space="preserve"> visits</w:t>
      </w:r>
    </w:p>
    <w:p w14:paraId="4F156B74" w14:textId="77777777" w:rsidR="00B9403C" w:rsidRPr="00AF4EF1" w:rsidRDefault="00B9403C" w:rsidP="0005462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W w:w="4981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4"/>
        <w:gridCol w:w="1558"/>
        <w:gridCol w:w="1418"/>
        <w:gridCol w:w="1418"/>
        <w:gridCol w:w="1557"/>
        <w:gridCol w:w="1418"/>
        <w:gridCol w:w="1276"/>
        <w:gridCol w:w="1274"/>
        <w:gridCol w:w="1432"/>
      </w:tblGrid>
      <w:tr w:rsidR="008D1CE8" w:rsidRPr="008D1CE8" w14:paraId="52266633" w14:textId="77777777" w:rsidTr="00BE62CE">
        <w:trPr>
          <w:cantSplit/>
          <w:trHeight w:val="50"/>
        </w:trPr>
        <w:tc>
          <w:tcPr>
            <w:tcW w:w="918" w:type="pct"/>
            <w:vMerge w:val="restart"/>
            <w:shd w:val="clear" w:color="auto" w:fill="auto"/>
          </w:tcPr>
          <w:p w14:paraId="045B7C15" w14:textId="77777777" w:rsidR="00C50727" w:rsidRPr="008D1CE8" w:rsidRDefault="00C50727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40" w:type="pct"/>
            <w:gridSpan w:val="4"/>
          </w:tcPr>
          <w:p w14:paraId="4284CF97" w14:textId="7525AD97" w:rsidR="00C50727" w:rsidRPr="008D1CE8" w:rsidRDefault="00C50727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Telephone questionnaires</w:t>
            </w:r>
          </w:p>
        </w:tc>
        <w:tc>
          <w:tcPr>
            <w:tcW w:w="1942" w:type="pct"/>
            <w:gridSpan w:val="4"/>
          </w:tcPr>
          <w:p w14:paraId="09EFDE0E" w14:textId="576FEDC8" w:rsidR="00C50727" w:rsidRPr="008D1CE8" w:rsidRDefault="00C50727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Returned diaries</w:t>
            </w:r>
          </w:p>
        </w:tc>
      </w:tr>
      <w:tr w:rsidR="00BE62CE" w:rsidRPr="008D1CE8" w14:paraId="2BA469D6" w14:textId="3098E695" w:rsidTr="00BE62CE">
        <w:trPr>
          <w:cantSplit/>
          <w:trHeight w:val="50"/>
        </w:trPr>
        <w:tc>
          <w:tcPr>
            <w:tcW w:w="91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62E4158" w14:textId="1E05115C" w:rsidR="00C50727" w:rsidRPr="008D1CE8" w:rsidRDefault="00C50727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85040" w14:textId="5F986184" w:rsidR="00C50727" w:rsidRPr="008D1CE8" w:rsidRDefault="00C50727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 xml:space="preserve">Months correct </w:t>
            </w:r>
            <w:r w:rsidR="00BE62CE">
              <w:rPr>
                <w:rFonts w:cstheme="minorHAnsi"/>
                <w:sz w:val="18"/>
                <w:szCs w:val="18"/>
              </w:rPr>
              <w:t xml:space="preserve">      </w:t>
            </w:r>
            <w:r w:rsidRPr="008D1CE8">
              <w:rPr>
                <w:rFonts w:cstheme="minorHAnsi"/>
                <w:sz w:val="18"/>
                <w:szCs w:val="18"/>
              </w:rPr>
              <w:t>(≥1 visit)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7E32D056" w14:textId="22307CD8" w:rsidR="00C50727" w:rsidRPr="008D1CE8" w:rsidRDefault="00C50727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Months with missed visit(s)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46ADF" w14:textId="3A4C8D8B" w:rsidR="00C50727" w:rsidRPr="008D1CE8" w:rsidRDefault="00C50727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Months with wrong/extra visit(s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16789979" w14:textId="1FAD1DC4" w:rsidR="00C50727" w:rsidRPr="008D1CE8" w:rsidRDefault="00C50727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Months with matched visit(s)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3DAE1" w14:textId="15168EFA" w:rsidR="00C50727" w:rsidRPr="008D1CE8" w:rsidRDefault="00C50727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Months correct (≥1 visit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3AE96C40" w14:textId="5686E1C4" w:rsidR="00C50727" w:rsidRPr="008D1CE8" w:rsidRDefault="00C50727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Months with missed visit(s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18E83" w14:textId="74FEF860" w:rsidR="00C50727" w:rsidRPr="008D1CE8" w:rsidRDefault="00C50727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Months with wrong/extra visit(s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4EC20178" w14:textId="6FF96136" w:rsidR="00C50727" w:rsidRPr="008D1CE8" w:rsidRDefault="00C50727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Months with matched visit(s)</w:t>
            </w:r>
          </w:p>
        </w:tc>
      </w:tr>
      <w:tr w:rsidR="00BE62CE" w:rsidRPr="008D1CE8" w14:paraId="0E56DD9A" w14:textId="4FF94711" w:rsidTr="00BE62CE">
        <w:trPr>
          <w:cantSplit/>
          <w:trHeight w:val="56"/>
        </w:trPr>
        <w:tc>
          <w:tcPr>
            <w:tcW w:w="918" w:type="pct"/>
            <w:shd w:val="clear" w:color="auto" w:fill="auto"/>
            <w:vAlign w:val="center"/>
          </w:tcPr>
          <w:p w14:paraId="1DAE11B3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(Constant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28873F26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1</w:t>
            </w:r>
          </w:p>
          <w:p w14:paraId="54DE271F" w14:textId="047F73B9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7, 8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D942F82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7</w:t>
            </w:r>
          </w:p>
          <w:p w14:paraId="64CC10C8" w14:textId="1671248F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1, 15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7696B30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</w:t>
            </w:r>
          </w:p>
          <w:p w14:paraId="5038B02F" w14:textId="17BE37A5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8, 8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E2CC7C7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1</w:t>
            </w:r>
          </w:p>
          <w:p w14:paraId="76CF6B5E" w14:textId="706E2FCD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4, 3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670A051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7</w:t>
            </w:r>
          </w:p>
          <w:p w14:paraId="245E0405" w14:textId="47DF23E3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2, 16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C9153A4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2</w:t>
            </w:r>
          </w:p>
          <w:p w14:paraId="0E2E8F0A" w14:textId="6CF7E176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11, 7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6C29A36B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1</w:t>
            </w:r>
          </w:p>
          <w:p w14:paraId="08DD501B" w14:textId="635C6F60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3, 6)</w:t>
            </w:r>
          </w:p>
        </w:tc>
        <w:tc>
          <w:tcPr>
            <w:tcW w:w="515" w:type="pct"/>
            <w:vAlign w:val="center"/>
          </w:tcPr>
          <w:p w14:paraId="1C591394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</w:t>
            </w:r>
          </w:p>
          <w:p w14:paraId="05467FA1" w14:textId="51A404CD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6, 6)</w:t>
            </w:r>
          </w:p>
        </w:tc>
      </w:tr>
      <w:tr w:rsidR="00BE62CE" w:rsidRPr="008D1CE8" w14:paraId="25B84E50" w14:textId="7C9AFF5A" w:rsidTr="00BE62CE">
        <w:trPr>
          <w:cantSplit/>
          <w:trHeight w:val="41"/>
        </w:trPr>
        <w:tc>
          <w:tcPr>
            <w:tcW w:w="918" w:type="pct"/>
            <w:shd w:val="clear" w:color="auto" w:fill="auto"/>
            <w:vAlign w:val="center"/>
          </w:tcPr>
          <w:p w14:paraId="0E3942F1" w14:textId="34854E5B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Number of telephone questionnaires/returned diaries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58571BF7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6</w:t>
            </w:r>
          </w:p>
          <w:p w14:paraId="48B3EB26" w14:textId="018B4EB5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0.3, 0.8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CEE83B1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25</w:t>
            </w:r>
          </w:p>
          <w:p w14:paraId="5D6637D9" w14:textId="6C54D14E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02, 0.52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C6CC1AE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2</w:t>
            </w:r>
          </w:p>
          <w:p w14:paraId="0EFB40EB" w14:textId="2CD7C351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1, 0.4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28BFB704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3</w:t>
            </w:r>
          </w:p>
          <w:p w14:paraId="1C05CDE3" w14:textId="50D8D066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0.2, 0.4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6E23F92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5</w:t>
            </w:r>
          </w:p>
          <w:p w14:paraId="625EA812" w14:textId="1D8AF4E9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0.3, 0.7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115EE22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2</w:t>
            </w:r>
          </w:p>
          <w:p w14:paraId="0678D373" w14:textId="479097A2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1, 0.4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77AC011B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2</w:t>
            </w:r>
          </w:p>
          <w:p w14:paraId="75528116" w14:textId="0F1D7206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0.1, 0.3)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7FDE921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4</w:t>
            </w:r>
          </w:p>
          <w:p w14:paraId="67EC23B6" w14:textId="1242CEA2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0.2, 0.5)</w:t>
            </w:r>
          </w:p>
        </w:tc>
      </w:tr>
      <w:tr w:rsidR="00BE62CE" w:rsidRPr="008D1CE8" w14:paraId="44A18DAA" w14:textId="6922DCE0" w:rsidTr="00BE62CE">
        <w:trPr>
          <w:cantSplit/>
          <w:trHeight w:val="41"/>
        </w:trPr>
        <w:tc>
          <w:tcPr>
            <w:tcW w:w="918" w:type="pct"/>
            <w:shd w:val="clear" w:color="auto" w:fill="auto"/>
            <w:vAlign w:val="center"/>
          </w:tcPr>
          <w:p w14:paraId="04360C3E" w14:textId="1D7E8CE9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580B548F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727FB401" w14:textId="45A4A2EE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1A81B3F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1135C4BE" w14:textId="2B32A9C8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1BAC5F8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6</w:t>
            </w:r>
          </w:p>
          <w:p w14:paraId="1D68AF61" w14:textId="1A5D8B6E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02, 0.15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49A42FF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03</w:t>
            </w:r>
          </w:p>
          <w:p w14:paraId="48C4E567" w14:textId="00D2F35B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06, 0.01</w:t>
            </w:r>
            <w:r w:rsidR="00997B39">
              <w:rPr>
                <w:rFonts w:cstheme="minorHAnsi"/>
                <w:color w:val="010205"/>
                <w:sz w:val="18"/>
                <w:szCs w:val="18"/>
              </w:rPr>
              <w:t>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8A8A96A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35D4940C" w14:textId="0C8A1733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A8061B3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8</w:t>
            </w:r>
          </w:p>
          <w:p w14:paraId="1DE55ED6" w14:textId="1B579874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03, 0.18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0C1E7568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208E7D73" w14:textId="00E5D4B9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515" w:type="pct"/>
            <w:vAlign w:val="center"/>
          </w:tcPr>
          <w:p w14:paraId="4C8A050A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03</w:t>
            </w:r>
          </w:p>
          <w:p w14:paraId="4C67E199" w14:textId="6BE85ECE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09, 0.04)</w:t>
            </w:r>
          </w:p>
        </w:tc>
      </w:tr>
      <w:tr w:rsidR="00BE62CE" w:rsidRPr="008D1CE8" w14:paraId="3BEBED18" w14:textId="48469667" w:rsidTr="00AD0B2E">
        <w:trPr>
          <w:cantSplit/>
          <w:trHeight w:val="41"/>
        </w:trPr>
        <w:tc>
          <w:tcPr>
            <w:tcW w:w="918" w:type="pct"/>
            <w:shd w:val="clear" w:color="auto" w:fill="auto"/>
            <w:vAlign w:val="center"/>
          </w:tcPr>
          <w:p w14:paraId="025B6661" w14:textId="19E82223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Female (vs. male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5B0539AF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1</w:t>
            </w:r>
          </w:p>
          <w:p w14:paraId="5B17C10B" w14:textId="1A8AD475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1.4, 1.3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9C3A96C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7</w:t>
            </w:r>
          </w:p>
          <w:p w14:paraId="52FBE5DD" w14:textId="579211D9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2.2, 0.8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B0414FF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9</w:t>
            </w:r>
          </w:p>
          <w:p w14:paraId="751C3A51" w14:textId="3D5F45C3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2.3, 0.6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5399289A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325D2F4A" w14:textId="02320291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5, 0.8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78EC982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8</w:t>
            </w:r>
          </w:p>
          <w:p w14:paraId="3D033A87" w14:textId="06A809DB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2.3, 0.8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CC19092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5EC7C267" w14:textId="268CA5CE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1.6, 1.6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7E3B450A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1.1</w:t>
            </w:r>
          </w:p>
          <w:p w14:paraId="6D1AB5F4" w14:textId="7D0437DB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1.9, -0.3)</w:t>
            </w:r>
            <w:r w:rsidR="00BE62CE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3A450A1C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2</w:t>
            </w:r>
          </w:p>
          <w:p w14:paraId="6F8D876D" w14:textId="287C0E80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8, 1.3)</w:t>
            </w:r>
          </w:p>
        </w:tc>
      </w:tr>
      <w:tr w:rsidR="00BE62CE" w:rsidRPr="008D1CE8" w14:paraId="44675865" w14:textId="23916260" w:rsidTr="00AD0B2E">
        <w:trPr>
          <w:cantSplit/>
          <w:trHeight w:val="41"/>
        </w:trPr>
        <w:tc>
          <w:tcPr>
            <w:tcW w:w="918" w:type="pct"/>
            <w:shd w:val="clear" w:color="auto" w:fill="auto"/>
            <w:vAlign w:val="center"/>
          </w:tcPr>
          <w:p w14:paraId="6DD92325" w14:textId="3542D309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Home-based intervention group (vs. centre-based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5367AFD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4</w:t>
            </w:r>
          </w:p>
          <w:p w14:paraId="281A8520" w14:textId="6086FA20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1.7, 0.9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87D7534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1.9</w:t>
            </w:r>
          </w:p>
          <w:p w14:paraId="4298CB91" w14:textId="3F9921EE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3.4, -0.5)</w:t>
            </w:r>
            <w:r w:rsidR="00BE62CE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EDD1809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1.0</w:t>
            </w:r>
          </w:p>
          <w:p w14:paraId="3B3E1839" w14:textId="429FFDEC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2.4, 0.4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0C096B44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4</w:t>
            </w:r>
          </w:p>
          <w:p w14:paraId="08912C90" w14:textId="140E84CD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2, 1.1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298E170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8</w:t>
            </w:r>
          </w:p>
          <w:p w14:paraId="6E1282F2" w14:textId="2A769758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2.3, 0.6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9867647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8</w:t>
            </w:r>
          </w:p>
          <w:p w14:paraId="50822976" w14:textId="67DC4D18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2.3, 0.7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12463C20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3</w:t>
            </w:r>
          </w:p>
          <w:p w14:paraId="41D1B81E" w14:textId="721B0972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1.1, 0.5)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C1BB1A0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3</w:t>
            </w:r>
          </w:p>
          <w:p w14:paraId="5D2A9689" w14:textId="1B1F5565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7, 1.2)</w:t>
            </w:r>
          </w:p>
        </w:tc>
      </w:tr>
      <w:tr w:rsidR="00BE62CE" w:rsidRPr="008D1CE8" w14:paraId="193D3B78" w14:textId="45DDDBDD" w:rsidTr="00F952B0">
        <w:trPr>
          <w:cantSplit/>
          <w:trHeight w:val="41"/>
        </w:trPr>
        <w:tc>
          <w:tcPr>
            <w:tcW w:w="918" w:type="pct"/>
            <w:shd w:val="clear" w:color="auto" w:fill="auto"/>
            <w:vAlign w:val="center"/>
          </w:tcPr>
          <w:p w14:paraId="434EA868" w14:textId="596A639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CRQ-D (score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CD7AA21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5A3CEE15" w14:textId="552C3AC6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1, 0.2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CFB832D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357A1AC2" w14:textId="7C9AE2CB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2, 0.1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B97FAEE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6199DFA4" w14:textId="61B65998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2, 0.1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0D2F2E4D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347C2251" w14:textId="02FBB3D9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F2E85C7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142</w:t>
            </w:r>
          </w:p>
          <w:p w14:paraId="5C7505FA" w14:textId="65154BA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279, -0.004)</w:t>
            </w:r>
            <w:r w:rsidR="00BE62CE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73A0F4C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411B16C6" w14:textId="411BEC03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1, 0.2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5AB143B4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4B3BD489" w14:textId="0DDC623C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1F85443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56C29BD3" w14:textId="350D801B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</w:tr>
      <w:tr w:rsidR="00BE62CE" w:rsidRPr="008D1CE8" w14:paraId="2C6109E6" w14:textId="02E0CF96" w:rsidTr="00F952B0">
        <w:trPr>
          <w:cantSplit/>
          <w:trHeight w:val="41"/>
        </w:trPr>
        <w:tc>
          <w:tcPr>
            <w:tcW w:w="918" w:type="pct"/>
            <w:shd w:val="clear" w:color="auto" w:fill="auto"/>
            <w:vAlign w:val="center"/>
          </w:tcPr>
          <w:p w14:paraId="101BCFD5" w14:textId="423867E1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FEV</w:t>
            </w:r>
            <w:r w:rsidRPr="008D1CE8">
              <w:rPr>
                <w:rFonts w:cstheme="minorHAnsi"/>
                <w:sz w:val="18"/>
                <w:szCs w:val="18"/>
                <w:vertAlign w:val="subscript"/>
              </w:rPr>
              <w:t>1</w:t>
            </w:r>
            <w:r w:rsidRPr="008D1CE8">
              <w:rPr>
                <w:rFonts w:cstheme="minorHAnsi"/>
                <w:sz w:val="18"/>
                <w:szCs w:val="18"/>
              </w:rPr>
              <w:t xml:space="preserve"> (% predicted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865D053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3</w:t>
            </w:r>
          </w:p>
          <w:p w14:paraId="3ADEC587" w14:textId="5B2C2A76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01, 0.06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F444D14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1</w:t>
            </w:r>
          </w:p>
          <w:p w14:paraId="5348BEF0" w14:textId="7D396E2A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03, 0.05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F582A86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01</w:t>
            </w:r>
          </w:p>
          <w:p w14:paraId="277DEF2F" w14:textId="46FF687C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05, 0.03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2E59710E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0179</w:t>
            </w:r>
          </w:p>
          <w:p w14:paraId="3B57A4FB" w14:textId="393FF135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0356, -0.0001)</w:t>
            </w:r>
            <w:r w:rsidR="00BE62CE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8B12414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0</w:t>
            </w:r>
          </w:p>
          <w:p w14:paraId="2EAAE1DE" w14:textId="398FB21F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04, 0.04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149149F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02</w:t>
            </w:r>
          </w:p>
          <w:p w14:paraId="73FF6B68" w14:textId="165D3864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06, 0.02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56C0DC85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01</w:t>
            </w:r>
          </w:p>
          <w:p w14:paraId="52A3D4CD" w14:textId="66048721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03, 0.01)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9814EAF" w14:textId="77777777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01</w:t>
            </w:r>
          </w:p>
          <w:p w14:paraId="5E4FE0FF" w14:textId="221A6429" w:rsidR="00942936" w:rsidRPr="008D1CE8" w:rsidRDefault="00942936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02, 0.03)</w:t>
            </w:r>
          </w:p>
        </w:tc>
      </w:tr>
      <w:tr w:rsidR="00995C1B" w:rsidRPr="00995C1B" w14:paraId="16F9F66F" w14:textId="39777DF4" w:rsidTr="00995C1B">
        <w:trPr>
          <w:cantSplit/>
          <w:trHeight w:val="41"/>
        </w:trPr>
        <w:tc>
          <w:tcPr>
            <w:tcW w:w="918" w:type="pct"/>
            <w:shd w:val="clear" w:color="auto" w:fill="auto"/>
            <w:vAlign w:val="center"/>
          </w:tcPr>
          <w:p w14:paraId="34836E3A" w14:textId="6134FC6F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6MWD (metres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2B0C3BC7" w14:textId="77777777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-0.0070</w:t>
            </w:r>
          </w:p>
          <w:p w14:paraId="0B64D6B1" w14:textId="70B77F20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(-0.0136, -0.0004)</w:t>
            </w:r>
            <w:r w:rsidR="00BE62CE" w:rsidRPr="00995C1B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8A2B02B" w14:textId="77777777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-0.0071</w:t>
            </w:r>
          </w:p>
          <w:p w14:paraId="484D95FE" w14:textId="70EB943C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(-0.0145, 0.0003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D6C3AF1" w14:textId="77777777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0.002</w:t>
            </w:r>
          </w:p>
          <w:p w14:paraId="2FC0D2C3" w14:textId="2FC96D20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(-0.005, 0.009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3E1C282" w14:textId="77777777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0.004</w:t>
            </w:r>
          </w:p>
          <w:p w14:paraId="003BF385" w14:textId="3158DDC1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(0.001, 0.007)</w:t>
            </w:r>
            <w:r w:rsidR="00BE62CE" w:rsidRPr="00995C1B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84FA653" w14:textId="77777777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-0.001</w:t>
            </w:r>
          </w:p>
          <w:p w14:paraId="7A3DEE63" w14:textId="379EF5FC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(-0.009, 0.006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420532B" w14:textId="77777777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-0.001</w:t>
            </w:r>
          </w:p>
          <w:p w14:paraId="2B9A0CD9" w14:textId="086C0C4B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(-0.009, 0.006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358B20AB" w14:textId="77777777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0.002</w:t>
            </w:r>
          </w:p>
          <w:p w14:paraId="768FCC45" w14:textId="43FF55CB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(-0.002, 0.005)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0B686FA" w14:textId="77777777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0.002</w:t>
            </w:r>
          </w:p>
          <w:p w14:paraId="6B6481CB" w14:textId="165D9F57" w:rsidR="008D1CE8" w:rsidRPr="00995C1B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995C1B">
              <w:rPr>
                <w:rFonts w:cstheme="minorHAnsi"/>
                <w:sz w:val="18"/>
                <w:szCs w:val="18"/>
              </w:rPr>
              <w:t>(-0.003, 0.006)</w:t>
            </w:r>
          </w:p>
        </w:tc>
      </w:tr>
      <w:tr w:rsidR="00BE62CE" w:rsidRPr="008D1CE8" w14:paraId="1CD15C7A" w14:textId="09D430C0" w:rsidTr="00F952B0">
        <w:trPr>
          <w:cantSplit/>
          <w:trHeight w:val="41"/>
        </w:trPr>
        <w:tc>
          <w:tcPr>
            <w:tcW w:w="918" w:type="pct"/>
            <w:shd w:val="clear" w:color="auto" w:fill="auto"/>
            <w:vAlign w:val="center"/>
          </w:tcPr>
          <w:p w14:paraId="6D6E89BA" w14:textId="4CDF2203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sz w:val="18"/>
                <w:szCs w:val="18"/>
              </w:rPr>
              <w:t>COTE index (score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62BA5EE" w14:textId="77777777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3</w:t>
            </w:r>
          </w:p>
          <w:p w14:paraId="56CB78D4" w14:textId="4A94DC65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0.1, 0.6)</w:t>
            </w:r>
            <w:r w:rsidR="00BE62CE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6739863" w14:textId="77777777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286</w:t>
            </w:r>
          </w:p>
          <w:p w14:paraId="05B2F6C3" w14:textId="4BD7EC93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0.004, 0.568)</w:t>
            </w:r>
            <w:r w:rsidR="00BE62CE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D298AAE" w14:textId="77777777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1</w:t>
            </w:r>
          </w:p>
          <w:p w14:paraId="3CA7921F" w14:textId="398CE492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4, 0.2)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53C0DE8C" w14:textId="77777777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2</w:t>
            </w:r>
          </w:p>
          <w:p w14:paraId="7F1D2996" w14:textId="359BB418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3, -0.1)</w:t>
            </w:r>
            <w:r w:rsidR="00BE62CE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050804A" w14:textId="77777777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5A022E1C" w14:textId="2C03FEBE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2, 0.4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5D8DBE5" w14:textId="77777777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7AE3701F" w14:textId="48B3693B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2, 0.5)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0E4A60C5" w14:textId="77777777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5E272E00" w14:textId="17EA3044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1, 0.2)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814A882" w14:textId="77777777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-0.23</w:t>
            </w:r>
          </w:p>
          <w:p w14:paraId="50D29FFB" w14:textId="25DFC5DF" w:rsidR="008D1CE8" w:rsidRPr="008D1CE8" w:rsidRDefault="008D1CE8" w:rsidP="008D1CE8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D1CE8">
              <w:rPr>
                <w:rFonts w:cstheme="minorHAnsi"/>
                <w:color w:val="010205"/>
                <w:sz w:val="18"/>
                <w:szCs w:val="18"/>
              </w:rPr>
              <w:t>(-0.43, -0.02)</w:t>
            </w:r>
            <w:r w:rsidR="00BE62CE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</w:tr>
    </w:tbl>
    <w:p w14:paraId="1E97DF5A" w14:textId="001D65AE" w:rsidR="00EE383D" w:rsidRDefault="00985C5E" w:rsidP="00EE383D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Data are </w:t>
      </w:r>
      <w:r w:rsidR="00EE383D">
        <w:rPr>
          <w:rFonts w:cstheme="minorHAnsi"/>
        </w:rPr>
        <w:t xml:space="preserve">β (95%CI) = </w:t>
      </w:r>
      <w:r w:rsidR="00BA09E9">
        <w:rPr>
          <w:rFonts w:cstheme="minorHAnsi"/>
        </w:rPr>
        <w:t>u</w:t>
      </w:r>
      <w:r w:rsidR="00EE383D" w:rsidRPr="00190370">
        <w:rPr>
          <w:rFonts w:cstheme="minorHAnsi"/>
        </w:rPr>
        <w:t xml:space="preserve">nstandardized </w:t>
      </w:r>
      <w:r w:rsidR="00BA09E9">
        <w:rPr>
          <w:rFonts w:cstheme="minorHAnsi"/>
        </w:rPr>
        <w:t>c</w:t>
      </w:r>
      <w:r w:rsidR="00EE383D" w:rsidRPr="00190370">
        <w:rPr>
          <w:rFonts w:cstheme="minorHAnsi"/>
        </w:rPr>
        <w:t>oefficient</w:t>
      </w:r>
      <w:r w:rsidR="00EE383D" w:rsidRPr="00426394">
        <w:rPr>
          <w:rFonts w:cstheme="minorHAnsi"/>
        </w:rPr>
        <w:t xml:space="preserve"> B</w:t>
      </w:r>
      <w:r w:rsidR="00EE383D">
        <w:rPr>
          <w:rFonts w:cstheme="minorHAnsi"/>
        </w:rPr>
        <w:t xml:space="preserve"> (95% confidence interval)</w:t>
      </w:r>
      <w:r w:rsidR="005F7137">
        <w:rPr>
          <w:rFonts w:cstheme="minorHAnsi"/>
        </w:rPr>
        <w:t>. *statistical significance</w:t>
      </w:r>
    </w:p>
    <w:p w14:paraId="7B622688" w14:textId="72700BF2" w:rsidR="00B9403C" w:rsidRDefault="00EE383D" w:rsidP="00B9403C">
      <w:pPr>
        <w:spacing w:after="0" w:line="240" w:lineRule="auto"/>
        <w:rPr>
          <w:rFonts w:cstheme="minorHAnsi"/>
        </w:rPr>
      </w:pPr>
      <w:r>
        <w:rPr>
          <w:rFonts w:cstheme="minorHAnsi"/>
        </w:rPr>
        <w:t>CRQ</w:t>
      </w:r>
      <w:r w:rsidR="006A0E01">
        <w:rPr>
          <w:rFonts w:cstheme="minorHAnsi"/>
        </w:rPr>
        <w:t>-D</w:t>
      </w:r>
      <w:r>
        <w:rPr>
          <w:rFonts w:cstheme="minorHAnsi"/>
        </w:rPr>
        <w:t xml:space="preserve"> = </w:t>
      </w:r>
      <w:r w:rsidR="006A0E01">
        <w:rPr>
          <w:rFonts w:cstheme="minorHAnsi"/>
        </w:rPr>
        <w:t xml:space="preserve">dyspnoea domain of the </w:t>
      </w:r>
      <w:r>
        <w:rPr>
          <w:rFonts w:cstheme="minorHAnsi"/>
        </w:rPr>
        <w:t>chronic respiratory disease questionnaire; FEV</w:t>
      </w:r>
      <w:r w:rsidRPr="001617F7">
        <w:rPr>
          <w:rFonts w:cstheme="minorHAnsi"/>
          <w:vertAlign w:val="subscript"/>
        </w:rPr>
        <w:t>1</w:t>
      </w:r>
      <w:r>
        <w:rPr>
          <w:rFonts w:cstheme="minorHAnsi"/>
        </w:rPr>
        <w:t xml:space="preserve"> = forced expiratory volume in one second; 6MWD = distance walked on six-minute walk test; COTE = comorbidity test.</w:t>
      </w:r>
    </w:p>
    <w:p w14:paraId="191323EF" w14:textId="77777777" w:rsidR="006868B2" w:rsidRDefault="006868B2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31F4011E" w14:textId="49EE3AD2" w:rsidR="001B6A3F" w:rsidRDefault="001B6A3F" w:rsidP="00B9403C">
      <w:pPr>
        <w:spacing w:after="0" w:line="240" w:lineRule="auto"/>
        <w:rPr>
          <w:rFonts w:cstheme="minorHAnsi"/>
        </w:rPr>
      </w:pPr>
      <w:r w:rsidRPr="00822DF4">
        <w:rPr>
          <w:rFonts w:cstheme="minorHAnsi"/>
          <w:b/>
        </w:rPr>
        <w:lastRenderedPageBreak/>
        <w:t xml:space="preserve">Supplementary </w:t>
      </w:r>
      <w:r>
        <w:rPr>
          <w:rFonts w:cstheme="minorHAnsi"/>
          <w:b/>
        </w:rPr>
        <w:t>T</w:t>
      </w:r>
      <w:r w:rsidRPr="00822DF4">
        <w:rPr>
          <w:rFonts w:cstheme="minorHAnsi"/>
          <w:b/>
        </w:rPr>
        <w:t xml:space="preserve">able </w:t>
      </w:r>
      <w:r>
        <w:rPr>
          <w:rFonts w:cstheme="minorHAnsi"/>
          <w:b/>
        </w:rPr>
        <w:t>3</w:t>
      </w:r>
      <w:r w:rsidRPr="00822DF4">
        <w:rPr>
          <w:rFonts w:cstheme="minorHAnsi"/>
          <w:b/>
        </w:rPr>
        <w:t xml:space="preserve"> </w:t>
      </w:r>
      <w:r w:rsidR="00B9403C">
        <w:rPr>
          <w:rFonts w:cstheme="minorHAnsi"/>
        </w:rPr>
        <w:t xml:space="preserve">Participant features associated with </w:t>
      </w:r>
      <w:r w:rsidR="00985C5E">
        <w:rPr>
          <w:rFonts w:cstheme="minorHAnsi"/>
        </w:rPr>
        <w:t>accurate reporting of</w:t>
      </w:r>
      <w:r w:rsidR="00B9403C">
        <w:rPr>
          <w:rFonts w:cstheme="minorHAnsi"/>
        </w:rPr>
        <w:t xml:space="preserve"> medical specialist</w:t>
      </w:r>
      <w:r w:rsidR="006A0E01">
        <w:rPr>
          <w:rFonts w:cstheme="minorHAnsi"/>
        </w:rPr>
        <w:t xml:space="preserve"> appointments</w:t>
      </w:r>
    </w:p>
    <w:p w14:paraId="7DBEC8F7" w14:textId="77777777" w:rsidR="00AE7B1D" w:rsidRDefault="00AE7B1D" w:rsidP="00B9403C">
      <w:pPr>
        <w:spacing w:after="0" w:line="240" w:lineRule="auto"/>
        <w:rPr>
          <w:rFonts w:cstheme="minorHAnsi"/>
        </w:rPr>
      </w:pPr>
    </w:p>
    <w:tbl>
      <w:tblPr>
        <w:tblpPr w:leftFromText="180" w:rightFromText="180" w:vertAnchor="text" w:horzAnchor="margin" w:tblpY="17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1418"/>
        <w:gridCol w:w="1418"/>
        <w:gridCol w:w="1415"/>
        <w:gridCol w:w="1418"/>
        <w:gridCol w:w="1418"/>
        <w:gridCol w:w="1561"/>
        <w:gridCol w:w="1418"/>
        <w:gridCol w:w="1340"/>
      </w:tblGrid>
      <w:tr w:rsidR="001E436F" w:rsidRPr="001E436F" w14:paraId="7CFEEC18" w14:textId="77777777" w:rsidTr="00805700">
        <w:trPr>
          <w:cantSplit/>
          <w:trHeight w:val="51"/>
        </w:trPr>
        <w:tc>
          <w:tcPr>
            <w:tcW w:w="914" w:type="pct"/>
            <w:vMerge w:val="restart"/>
            <w:shd w:val="clear" w:color="auto" w:fill="auto"/>
            <w:vAlign w:val="center"/>
          </w:tcPr>
          <w:p w14:paraId="3DC6CD5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rPr>
                <w:rFonts w:cstheme="minorHAnsi"/>
                <w:sz w:val="18"/>
                <w:szCs w:val="18"/>
              </w:rPr>
            </w:pPr>
          </w:p>
          <w:p w14:paraId="0EC0EB3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1" w:type="pct"/>
            <w:gridSpan w:val="4"/>
          </w:tcPr>
          <w:p w14:paraId="1A0B3CB9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Telephone questionnaires</w:t>
            </w:r>
          </w:p>
        </w:tc>
        <w:tc>
          <w:tcPr>
            <w:tcW w:w="2055" w:type="pct"/>
            <w:gridSpan w:val="4"/>
          </w:tcPr>
          <w:p w14:paraId="3C254618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Returned diaries</w:t>
            </w:r>
          </w:p>
        </w:tc>
      </w:tr>
      <w:tr w:rsidR="001E436F" w:rsidRPr="001E436F" w14:paraId="3320AD70" w14:textId="77777777" w:rsidTr="00805700">
        <w:trPr>
          <w:cantSplit/>
          <w:trHeight w:val="640"/>
        </w:trPr>
        <w:tc>
          <w:tcPr>
            <w:tcW w:w="9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44BB4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9235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Months correct (≥1 appointment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2C5C959F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Months with missed appointment(s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76E4BB44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Months with wrong/extra appointment(s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3FF11CFC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Months with matched appointment(s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1BE0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Months correct (≥1 appointment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2C04C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Months with missed appointment(s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2267E33A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Months with wrong/extra appointment(s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0684E3B8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Months with matched appointment(s)</w:t>
            </w:r>
          </w:p>
        </w:tc>
      </w:tr>
      <w:tr w:rsidR="001E436F" w:rsidRPr="001E436F" w14:paraId="12EAE463" w14:textId="77777777" w:rsidTr="00805700">
        <w:trPr>
          <w:cantSplit/>
          <w:trHeight w:val="56"/>
        </w:trPr>
        <w:tc>
          <w:tcPr>
            <w:tcW w:w="914" w:type="pct"/>
            <w:shd w:val="clear" w:color="auto" w:fill="auto"/>
            <w:vAlign w:val="center"/>
          </w:tcPr>
          <w:p w14:paraId="07AA5FE2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(Constant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E2D0B7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3</w:t>
            </w:r>
          </w:p>
          <w:p w14:paraId="111C9338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 xml:space="preserve">(-2, </w:t>
            </w:r>
            <w:r w:rsidRPr="001E436F">
              <w:rPr>
                <w:rFonts w:cstheme="minorHAnsi"/>
                <w:sz w:val="18"/>
                <w:szCs w:val="18"/>
              </w:rPr>
              <w:t>9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048826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7</w:t>
            </w:r>
          </w:p>
          <w:p w14:paraId="48C009C1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0, 13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A430483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</w:t>
            </w:r>
          </w:p>
          <w:p w14:paraId="4810CF6F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3, 4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7F2B7D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2</w:t>
            </w:r>
          </w:p>
          <w:p w14:paraId="458420EE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7, 3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8F0122A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1</w:t>
            </w:r>
          </w:p>
          <w:p w14:paraId="2CF5CEF1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 xml:space="preserve">(-5, </w:t>
            </w:r>
            <w:r w:rsidRPr="001E436F">
              <w:rPr>
                <w:rFonts w:cstheme="minorHAnsi"/>
                <w:sz w:val="18"/>
                <w:szCs w:val="18"/>
              </w:rPr>
              <w:t>7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6D10CCCA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2</w:t>
            </w:r>
          </w:p>
          <w:p w14:paraId="388D4809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7, 10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F11556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1</w:t>
            </w:r>
          </w:p>
          <w:p w14:paraId="77069CA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7, 4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3B5522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0</w:t>
            </w:r>
          </w:p>
          <w:p w14:paraId="6E1E13CF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</w:t>
            </w:r>
            <w:r w:rsidRPr="001E436F">
              <w:rPr>
                <w:rFonts w:cstheme="minorHAnsi"/>
                <w:sz w:val="18"/>
                <w:szCs w:val="18"/>
              </w:rPr>
              <w:t xml:space="preserve">-7, </w:t>
            </w:r>
            <w:r w:rsidRPr="001E436F">
              <w:rPr>
                <w:rFonts w:cstheme="minorHAnsi"/>
                <w:color w:val="010205"/>
                <w:sz w:val="18"/>
                <w:szCs w:val="18"/>
              </w:rPr>
              <w:t>6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E436F" w:rsidRPr="001E436F" w14:paraId="43DFC25E" w14:textId="77777777" w:rsidTr="00805700">
        <w:trPr>
          <w:cantSplit/>
          <w:trHeight w:val="41"/>
        </w:trPr>
        <w:tc>
          <w:tcPr>
            <w:tcW w:w="914" w:type="pct"/>
            <w:shd w:val="clear" w:color="auto" w:fill="auto"/>
            <w:vAlign w:val="center"/>
          </w:tcPr>
          <w:p w14:paraId="58486AED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Number of telephone questionnaires/returned diaries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D3AF271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3</w:t>
            </w:r>
          </w:p>
          <w:p w14:paraId="0973CBE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0.1, 0.4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A62BB61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23</w:t>
            </w:r>
          </w:p>
          <w:p w14:paraId="78BB5D3D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0.02, 0.44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6F4E7A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11</w:t>
            </w:r>
          </w:p>
          <w:p w14:paraId="3C68645C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1, 0.23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BDF0414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6</w:t>
            </w:r>
          </w:p>
          <w:p w14:paraId="05AC20E7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0.4, 0.7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776E2C9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3</w:t>
            </w:r>
          </w:p>
          <w:p w14:paraId="66E6FA94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0.1, 0.4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4627FD7F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21</w:t>
            </w:r>
          </w:p>
          <w:p w14:paraId="0734C30A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1, 0.43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E2AF834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11</w:t>
            </w:r>
          </w:p>
          <w:p w14:paraId="2180A4C1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3, 0.25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F3D4CFD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6</w:t>
            </w:r>
          </w:p>
          <w:p w14:paraId="4DBF6DAF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0.4, 0.8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E436F" w:rsidRPr="001E436F" w14:paraId="51912295" w14:textId="77777777" w:rsidTr="00805700">
        <w:trPr>
          <w:cantSplit/>
          <w:trHeight w:val="41"/>
        </w:trPr>
        <w:tc>
          <w:tcPr>
            <w:tcW w:w="914" w:type="pct"/>
            <w:shd w:val="clear" w:color="auto" w:fill="auto"/>
            <w:vAlign w:val="center"/>
          </w:tcPr>
          <w:p w14:paraId="7A306A49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E6A6011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05</w:t>
            </w:r>
          </w:p>
          <w:p w14:paraId="41F4353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0, 0.01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0AAF618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04</w:t>
            </w:r>
          </w:p>
          <w:p w14:paraId="49AFD281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1, 0.03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92B8C41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1</w:t>
            </w:r>
          </w:p>
          <w:p w14:paraId="16B0A15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3, 0.05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1292BBE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0</w:t>
            </w:r>
          </w:p>
          <w:p w14:paraId="737FDBE8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5, 0.06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B2442DA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09256A82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, 0.1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7B73B16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206899E7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, 0.1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7E4E74A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538A00CF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, 0.1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04DF9DC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7A776601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, 0.1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E436F" w:rsidRPr="001E436F" w14:paraId="508B1094" w14:textId="77777777" w:rsidTr="00805700">
        <w:trPr>
          <w:cantSplit/>
          <w:trHeight w:val="41"/>
        </w:trPr>
        <w:tc>
          <w:tcPr>
            <w:tcW w:w="914" w:type="pct"/>
            <w:shd w:val="clear" w:color="auto" w:fill="auto"/>
            <w:vAlign w:val="center"/>
          </w:tcPr>
          <w:p w14:paraId="47E88F76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Female (vs. male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FD479D5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3</w:t>
            </w:r>
          </w:p>
          <w:p w14:paraId="5552C3A8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7, 1.3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328F7B8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4</w:t>
            </w:r>
          </w:p>
          <w:p w14:paraId="35B43911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1.6, 0.8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DFE183E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77F4DEE8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6, 0.8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818691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1</w:t>
            </w:r>
          </w:p>
          <w:p w14:paraId="2B834B2D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1.0, 0.8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6E7D84F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67623C2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9, 1.1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EAB25EC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6</w:t>
            </w:r>
          </w:p>
          <w:p w14:paraId="46DAA294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2.1, 0.8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C9BEB6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14A3580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8, 1.1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9754E4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2</w:t>
            </w:r>
          </w:p>
          <w:p w14:paraId="0447C632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1.0, 1.4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E436F" w:rsidRPr="001E436F" w14:paraId="571EDF8C" w14:textId="77777777" w:rsidTr="00805700">
        <w:trPr>
          <w:cantSplit/>
          <w:trHeight w:val="41"/>
        </w:trPr>
        <w:tc>
          <w:tcPr>
            <w:tcW w:w="914" w:type="pct"/>
            <w:shd w:val="clear" w:color="auto" w:fill="auto"/>
            <w:vAlign w:val="center"/>
          </w:tcPr>
          <w:p w14:paraId="0207E24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Home-based intervention group (vs. centre-based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37F549F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46DE010D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9, 1.0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DDB1D6A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6</w:t>
            </w:r>
          </w:p>
          <w:p w14:paraId="6A0443EC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1.8, 0.6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0AE9B76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1</w:t>
            </w:r>
          </w:p>
          <w:p w14:paraId="058ED8D6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7, 0.6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4212A7C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1767BF5A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9, 0.9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2248D2E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4F48DB0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9, 1.0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9067F2C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6</w:t>
            </w:r>
          </w:p>
          <w:p w14:paraId="4949823E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8, 2.0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4165466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07B098A9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9, 0.9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CDD497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2</w:t>
            </w:r>
          </w:p>
          <w:p w14:paraId="70571072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1.3, 0.9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E436F" w:rsidRPr="001E436F" w14:paraId="696DC12C" w14:textId="77777777" w:rsidTr="00F952B0">
        <w:trPr>
          <w:cantSplit/>
          <w:trHeight w:val="41"/>
        </w:trPr>
        <w:tc>
          <w:tcPr>
            <w:tcW w:w="914" w:type="pct"/>
            <w:shd w:val="clear" w:color="auto" w:fill="auto"/>
            <w:vAlign w:val="center"/>
          </w:tcPr>
          <w:p w14:paraId="5672DAB2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CRQ-D (score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F3CBA88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07</w:t>
            </w:r>
          </w:p>
          <w:p w14:paraId="27CC9B0C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6, 0.02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F64D234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09E11399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, 0.1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AB98E0E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5B8B6EC6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, 0.1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F258AE8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2E4EAC1E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, 0.1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B2DB977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10</w:t>
            </w:r>
          </w:p>
          <w:p w14:paraId="4430D768" w14:textId="632B41CB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9, -0.02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  <w:r w:rsidR="0080570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20C48E12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2F8B017C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, 0.1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2C4CDB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53139208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, 0.1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0D6267C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7</w:t>
            </w:r>
          </w:p>
          <w:p w14:paraId="228F2AE8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4, 0.18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E436F" w:rsidRPr="001E436F" w14:paraId="0CE26840" w14:textId="77777777" w:rsidTr="00805700">
        <w:trPr>
          <w:cantSplit/>
          <w:trHeight w:val="41"/>
        </w:trPr>
        <w:tc>
          <w:tcPr>
            <w:tcW w:w="914" w:type="pct"/>
            <w:shd w:val="clear" w:color="auto" w:fill="auto"/>
            <w:vAlign w:val="center"/>
          </w:tcPr>
          <w:p w14:paraId="3298AC59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FEV</w:t>
            </w:r>
            <w:r w:rsidRPr="001E436F">
              <w:rPr>
                <w:rFonts w:cstheme="minorHAnsi"/>
                <w:sz w:val="18"/>
                <w:szCs w:val="18"/>
                <w:vertAlign w:val="subscript"/>
              </w:rPr>
              <w:t>1</w:t>
            </w:r>
            <w:r w:rsidRPr="001E436F">
              <w:rPr>
                <w:rFonts w:cstheme="minorHAnsi"/>
                <w:sz w:val="18"/>
                <w:szCs w:val="18"/>
              </w:rPr>
              <w:t xml:space="preserve"> (% predicted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618935F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26</w:t>
            </w:r>
          </w:p>
          <w:p w14:paraId="17DA7077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02, 0.054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2194D9D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2</w:t>
            </w:r>
          </w:p>
          <w:p w14:paraId="0FC34559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2, 0.05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1481B7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0</w:t>
            </w:r>
          </w:p>
          <w:p w14:paraId="565327B5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2,  0.02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F27256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01</w:t>
            </w:r>
          </w:p>
          <w:p w14:paraId="2BD34B78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4, 0.01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4030D03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1</w:t>
            </w:r>
          </w:p>
          <w:p w14:paraId="641724CC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1, 0.04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66EB97D9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2</w:t>
            </w:r>
          </w:p>
          <w:p w14:paraId="772D55B1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2, 0.06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13D5CCA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01</w:t>
            </w:r>
          </w:p>
          <w:p w14:paraId="4A1D8407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3, 0.02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95EE7C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02</w:t>
            </w:r>
          </w:p>
          <w:p w14:paraId="78EF3C1F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5, 0.01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E436F" w:rsidRPr="001E436F" w14:paraId="443A46AA" w14:textId="77777777" w:rsidTr="00F952B0">
        <w:trPr>
          <w:cantSplit/>
          <w:trHeight w:val="41"/>
        </w:trPr>
        <w:tc>
          <w:tcPr>
            <w:tcW w:w="914" w:type="pct"/>
            <w:shd w:val="clear" w:color="auto" w:fill="auto"/>
            <w:vAlign w:val="center"/>
          </w:tcPr>
          <w:p w14:paraId="64C623CF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6MWD (metres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0589DC2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003</w:t>
            </w:r>
          </w:p>
          <w:p w14:paraId="02A8E1FD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07, 0.002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3F25777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008</w:t>
            </w:r>
          </w:p>
          <w:p w14:paraId="23123EAF" w14:textId="583DB0F1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13, -0.002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  <w:r w:rsidR="0080570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DFB90E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002</w:t>
            </w:r>
          </w:p>
          <w:p w14:paraId="06F197ED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05, 0.002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D5E1B9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06</w:t>
            </w:r>
          </w:p>
          <w:p w14:paraId="1E54538F" w14:textId="51B9E24B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0.002, 0.010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  <w:r w:rsidR="0080570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4164C53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00</w:t>
            </w:r>
          </w:p>
          <w:p w14:paraId="067AC88C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04, 0.005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2F6C65C6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0073</w:t>
            </w:r>
          </w:p>
          <w:p w14:paraId="6C891845" w14:textId="0D87EDD4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141, -0.0005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  <w:r w:rsidR="00805700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27509DF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02</w:t>
            </w:r>
          </w:p>
          <w:p w14:paraId="3F08A52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03, 0.006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9B392C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04</w:t>
            </w:r>
          </w:p>
          <w:p w14:paraId="09134B3E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002, 0.009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E436F" w:rsidRPr="001E436F" w14:paraId="6E31B278" w14:textId="77777777" w:rsidTr="00805700">
        <w:trPr>
          <w:cantSplit/>
          <w:trHeight w:val="41"/>
        </w:trPr>
        <w:tc>
          <w:tcPr>
            <w:tcW w:w="914" w:type="pct"/>
            <w:shd w:val="clear" w:color="auto" w:fill="auto"/>
            <w:vAlign w:val="center"/>
          </w:tcPr>
          <w:p w14:paraId="0AB5C9FE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sz w:val="18"/>
                <w:szCs w:val="18"/>
              </w:rPr>
              <w:t>COTE index (score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B12CDC4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1B6CD6C2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, 0.3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977A26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3D9D04CE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, 0.3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BCE3B1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41BCA1B0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, 0.1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C93C4B6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14</w:t>
            </w:r>
          </w:p>
          <w:p w14:paraId="4BEE69E9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31,  0.02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461E9C9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0B528B34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2, 0.2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78B312CB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08E4EBD6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2, 0.4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1382E68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7359386D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1, 0.3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0D695F9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-0.1</w:t>
            </w:r>
          </w:p>
          <w:p w14:paraId="03444C59" w14:textId="77777777" w:rsidR="001E436F" w:rsidRPr="001E436F" w:rsidRDefault="001E436F" w:rsidP="001E436F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1E436F">
              <w:rPr>
                <w:rFonts w:cstheme="minorHAnsi"/>
                <w:color w:val="010205"/>
                <w:sz w:val="18"/>
                <w:szCs w:val="18"/>
              </w:rPr>
              <w:t>(-0.3, 0.1</w:t>
            </w:r>
            <w:r w:rsidRPr="001E436F">
              <w:rPr>
                <w:rFonts w:cstheme="minorHAnsi"/>
                <w:sz w:val="18"/>
                <w:szCs w:val="18"/>
              </w:rPr>
              <w:t>)</w:t>
            </w:r>
          </w:p>
        </w:tc>
      </w:tr>
    </w:tbl>
    <w:p w14:paraId="1ED80AF5" w14:textId="354E52C4" w:rsidR="004074F4" w:rsidRPr="00822DF4" w:rsidRDefault="0085338B" w:rsidP="004074F4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Data are </w:t>
      </w:r>
      <w:r w:rsidR="004074F4" w:rsidRPr="00822DF4">
        <w:rPr>
          <w:rFonts w:cstheme="minorHAnsi"/>
        </w:rPr>
        <w:t xml:space="preserve">β (95%CI) = </w:t>
      </w:r>
      <w:r w:rsidR="004074F4">
        <w:rPr>
          <w:rFonts w:cstheme="minorHAnsi"/>
        </w:rPr>
        <w:t>u</w:t>
      </w:r>
      <w:r w:rsidR="004074F4" w:rsidRPr="00822DF4">
        <w:rPr>
          <w:rFonts w:cstheme="minorHAnsi"/>
        </w:rPr>
        <w:t xml:space="preserve">nstandardized </w:t>
      </w:r>
      <w:r w:rsidR="004074F4">
        <w:rPr>
          <w:rFonts w:cstheme="minorHAnsi"/>
        </w:rPr>
        <w:t>c</w:t>
      </w:r>
      <w:r w:rsidR="004074F4" w:rsidRPr="00822DF4">
        <w:rPr>
          <w:rFonts w:cstheme="minorHAnsi"/>
        </w:rPr>
        <w:t>oefficient B (95% confidence interval)</w:t>
      </w:r>
      <w:r w:rsidR="005F7137">
        <w:rPr>
          <w:rFonts w:cstheme="minorHAnsi"/>
        </w:rPr>
        <w:t>. *statistical significance</w:t>
      </w:r>
    </w:p>
    <w:p w14:paraId="61291492" w14:textId="10054AA8" w:rsidR="004074F4" w:rsidRPr="00822DF4" w:rsidRDefault="004074F4" w:rsidP="004074F4">
      <w:pPr>
        <w:spacing w:after="0" w:line="240" w:lineRule="auto"/>
        <w:rPr>
          <w:rFonts w:cstheme="minorHAnsi"/>
        </w:rPr>
      </w:pPr>
      <w:r w:rsidRPr="00822DF4">
        <w:rPr>
          <w:rFonts w:cstheme="minorHAnsi"/>
        </w:rPr>
        <w:t>CRQ</w:t>
      </w:r>
      <w:r w:rsidR="006A0E01">
        <w:rPr>
          <w:rFonts w:cstheme="minorHAnsi"/>
        </w:rPr>
        <w:t>-D</w:t>
      </w:r>
      <w:r w:rsidRPr="00822DF4">
        <w:rPr>
          <w:rFonts w:cstheme="minorHAnsi"/>
        </w:rPr>
        <w:t xml:space="preserve"> = </w:t>
      </w:r>
      <w:r w:rsidR="006A0E01">
        <w:rPr>
          <w:rFonts w:cstheme="minorHAnsi"/>
        </w:rPr>
        <w:t xml:space="preserve">dyspnoea domain of the </w:t>
      </w:r>
      <w:r w:rsidRPr="00822DF4">
        <w:rPr>
          <w:rFonts w:cstheme="minorHAnsi"/>
        </w:rPr>
        <w:t>chronic respiratory disease questionnaire; FEV</w:t>
      </w:r>
      <w:r w:rsidRPr="00822DF4">
        <w:rPr>
          <w:rFonts w:cstheme="minorHAnsi"/>
          <w:vertAlign w:val="subscript"/>
        </w:rPr>
        <w:t>1</w:t>
      </w:r>
      <w:r w:rsidRPr="00822DF4">
        <w:rPr>
          <w:rFonts w:cstheme="minorHAnsi"/>
        </w:rPr>
        <w:t xml:space="preserve"> = forced expiratory volume in one second; 6MWD = distance walked on six-minute walk test; COTE = comorbidity test.</w:t>
      </w:r>
    </w:p>
    <w:p w14:paraId="02F5B58B" w14:textId="77777777" w:rsidR="00822DF4" w:rsidRDefault="00822D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1246A6" w14:textId="4BFFEC80" w:rsidR="00AE7B1D" w:rsidRPr="001B6A3F" w:rsidRDefault="00A90520" w:rsidP="00B9403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822DF4">
        <w:rPr>
          <w:rFonts w:cstheme="minorHAnsi"/>
          <w:b/>
        </w:rPr>
        <w:lastRenderedPageBreak/>
        <w:t xml:space="preserve">Supplementary </w:t>
      </w:r>
      <w:r>
        <w:rPr>
          <w:rFonts w:cstheme="minorHAnsi"/>
          <w:b/>
        </w:rPr>
        <w:t>T</w:t>
      </w:r>
      <w:r w:rsidRPr="00822DF4">
        <w:rPr>
          <w:rFonts w:cstheme="minorHAnsi"/>
          <w:b/>
        </w:rPr>
        <w:t xml:space="preserve">able </w:t>
      </w:r>
      <w:r>
        <w:rPr>
          <w:rFonts w:cstheme="minorHAnsi"/>
          <w:b/>
        </w:rPr>
        <w:t>4</w:t>
      </w:r>
      <w:r w:rsidRPr="00822DF4">
        <w:rPr>
          <w:rFonts w:cstheme="minorHAnsi"/>
          <w:b/>
        </w:rPr>
        <w:t xml:space="preserve"> </w:t>
      </w:r>
      <w:r w:rsidR="00B9403C">
        <w:rPr>
          <w:rFonts w:cstheme="minorHAnsi"/>
        </w:rPr>
        <w:t xml:space="preserve">Participant features associated with </w:t>
      </w:r>
      <w:r w:rsidR="00985C5E">
        <w:rPr>
          <w:rFonts w:cstheme="minorHAnsi"/>
        </w:rPr>
        <w:t xml:space="preserve">accurate reporting of </w:t>
      </w:r>
      <w:r w:rsidR="00B9403C">
        <w:rPr>
          <w:rFonts w:cstheme="minorHAnsi"/>
        </w:rPr>
        <w:t>emergency department presentations</w:t>
      </w:r>
    </w:p>
    <w:p w14:paraId="21C49AF9" w14:textId="5E1B089D" w:rsidR="00A90520" w:rsidRPr="001B6A3F" w:rsidRDefault="00A90520" w:rsidP="00A9052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1"/>
        <w:gridCol w:w="1418"/>
        <w:gridCol w:w="1558"/>
        <w:gridCol w:w="1700"/>
        <w:gridCol w:w="1421"/>
        <w:gridCol w:w="1477"/>
        <w:gridCol w:w="1242"/>
        <w:gridCol w:w="1262"/>
        <w:gridCol w:w="1329"/>
      </w:tblGrid>
      <w:tr w:rsidR="00233509" w:rsidRPr="00233509" w14:paraId="22EAC472" w14:textId="77777777" w:rsidTr="00233509">
        <w:trPr>
          <w:cantSplit/>
          <w:trHeight w:val="51"/>
        </w:trPr>
        <w:tc>
          <w:tcPr>
            <w:tcW w:w="914" w:type="pct"/>
            <w:vMerge w:val="restart"/>
            <w:shd w:val="clear" w:color="auto" w:fill="auto"/>
            <w:vAlign w:val="center"/>
          </w:tcPr>
          <w:p w14:paraId="7C51DBA7" w14:textId="77777777" w:rsidR="008E0006" w:rsidRPr="00233509" w:rsidRDefault="008E0006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84" w:type="pct"/>
            <w:gridSpan w:val="4"/>
          </w:tcPr>
          <w:p w14:paraId="6B648B44" w14:textId="45B885DA" w:rsidR="008E0006" w:rsidRPr="00233509" w:rsidRDefault="008E0006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Telephone questionnaires</w:t>
            </w:r>
          </w:p>
        </w:tc>
        <w:tc>
          <w:tcPr>
            <w:tcW w:w="1902" w:type="pct"/>
            <w:gridSpan w:val="4"/>
          </w:tcPr>
          <w:p w14:paraId="0B3FA006" w14:textId="237BB0B5" w:rsidR="008E0006" w:rsidRPr="00233509" w:rsidRDefault="008E0006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Returned diaries</w:t>
            </w:r>
          </w:p>
        </w:tc>
      </w:tr>
      <w:tr w:rsidR="00233509" w:rsidRPr="00233509" w14:paraId="5DC5F9A0" w14:textId="77777777" w:rsidTr="00233509">
        <w:trPr>
          <w:cantSplit/>
          <w:trHeight w:val="86"/>
        </w:trPr>
        <w:tc>
          <w:tcPr>
            <w:tcW w:w="9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7F2115" w14:textId="77777777" w:rsidR="008E0006" w:rsidRPr="00233509" w:rsidRDefault="008E0006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D05EF" w14:textId="25356C9E" w:rsidR="008E0006" w:rsidRPr="00233509" w:rsidRDefault="008E0006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Months correct (≥1 presentation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5B701" w14:textId="3102B3A5" w:rsidR="008E0006" w:rsidRPr="00233509" w:rsidRDefault="008E0006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Months with missed presentation(s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16219DFE" w14:textId="628F57A0" w:rsidR="008E0006" w:rsidRPr="00233509" w:rsidRDefault="008E0006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Months with wrong/extra presentation(s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22B6D811" w14:textId="6CD1C6AF" w:rsidR="008E0006" w:rsidRPr="00233509" w:rsidRDefault="008E0006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Months with matched presentation(s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71DC4" w14:textId="60B34102" w:rsidR="008E0006" w:rsidRPr="00233509" w:rsidRDefault="008E0006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Months correct (≥1 presentation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1B4D851E" w14:textId="61A9E08C" w:rsidR="008E0006" w:rsidRPr="00233509" w:rsidRDefault="008E0006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Months with missed presentation(s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82350" w14:textId="05D82C81" w:rsidR="008E0006" w:rsidRPr="00233509" w:rsidRDefault="008E0006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Months with wrong/extra presentation(s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64D1C02A" w14:textId="4795CA3F" w:rsidR="008E0006" w:rsidRPr="00233509" w:rsidRDefault="008E0006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Months with matched presentation(s)</w:t>
            </w:r>
          </w:p>
        </w:tc>
      </w:tr>
      <w:tr w:rsidR="00233509" w:rsidRPr="00233509" w14:paraId="3842C368" w14:textId="77777777" w:rsidTr="00233509">
        <w:trPr>
          <w:cantSplit/>
          <w:trHeight w:val="41"/>
        </w:trPr>
        <w:tc>
          <w:tcPr>
            <w:tcW w:w="914" w:type="pct"/>
            <w:shd w:val="clear" w:color="auto" w:fill="auto"/>
            <w:vAlign w:val="center"/>
          </w:tcPr>
          <w:p w14:paraId="3F0EC7F3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(Constant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B58D510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1</w:t>
            </w:r>
          </w:p>
          <w:p w14:paraId="1966D418" w14:textId="6E79A26B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1, 3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F0C29E7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1</w:t>
            </w:r>
          </w:p>
          <w:p w14:paraId="3DCA01FE" w14:textId="5C51F40B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1, 2)</w:t>
            </w:r>
          </w:p>
        </w:tc>
        <w:tc>
          <w:tcPr>
            <w:tcW w:w="609" w:type="pct"/>
            <w:vAlign w:val="center"/>
          </w:tcPr>
          <w:p w14:paraId="302F43C7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2</w:t>
            </w:r>
          </w:p>
          <w:p w14:paraId="67915935" w14:textId="71A709C8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0, 3)</w:t>
            </w:r>
          </w:p>
        </w:tc>
        <w:tc>
          <w:tcPr>
            <w:tcW w:w="508" w:type="pct"/>
            <w:vAlign w:val="center"/>
          </w:tcPr>
          <w:p w14:paraId="0FC38638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3</w:t>
            </w:r>
          </w:p>
          <w:p w14:paraId="115CEA52" w14:textId="793F62F0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6, 0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2EF4F951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2</w:t>
            </w:r>
          </w:p>
          <w:p w14:paraId="617642CC" w14:textId="7E8427BA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5, 9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704A984D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10</w:t>
            </w:r>
          </w:p>
          <w:p w14:paraId="6CA41C18" w14:textId="6B63D761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47, 28)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9C435AC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4</w:t>
            </w:r>
          </w:p>
          <w:p w14:paraId="59B2D531" w14:textId="1326FCFD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9, 17)</w:t>
            </w:r>
          </w:p>
        </w:tc>
        <w:tc>
          <w:tcPr>
            <w:tcW w:w="476" w:type="pct"/>
            <w:vAlign w:val="center"/>
          </w:tcPr>
          <w:p w14:paraId="31F43993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1</w:t>
            </w:r>
          </w:p>
          <w:p w14:paraId="0E1AE152" w14:textId="37A4378F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4, 2)</w:t>
            </w:r>
          </w:p>
        </w:tc>
      </w:tr>
      <w:tr w:rsidR="00233509" w:rsidRPr="00233509" w14:paraId="4123331E" w14:textId="77777777" w:rsidTr="00233509">
        <w:trPr>
          <w:cantSplit/>
          <w:trHeight w:val="676"/>
        </w:trPr>
        <w:tc>
          <w:tcPr>
            <w:tcW w:w="914" w:type="pct"/>
            <w:shd w:val="clear" w:color="auto" w:fill="auto"/>
            <w:vAlign w:val="center"/>
          </w:tcPr>
          <w:p w14:paraId="744F4498" w14:textId="4A1AF9D9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Number of telephone questionnaires/returned diaries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4B74837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53</w:t>
            </w:r>
          </w:p>
          <w:p w14:paraId="67B2CFDB" w14:textId="2C9F421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04, 0.109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8DF34A7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4</w:t>
            </w:r>
          </w:p>
          <w:p w14:paraId="70DD729E" w14:textId="0FB9758C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2, 0.09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4232A4BF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3</w:t>
            </w:r>
          </w:p>
          <w:p w14:paraId="60FDB0F8" w14:textId="76DE1E05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1, 0.07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83138B3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9</w:t>
            </w:r>
          </w:p>
          <w:p w14:paraId="2F0BF10A" w14:textId="685AA322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0.8, 1.0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46499768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8</w:t>
            </w:r>
          </w:p>
          <w:p w14:paraId="028EBD5D" w14:textId="0AE31FDA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3, 0.18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329FB8D0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2</w:t>
            </w:r>
          </w:p>
          <w:p w14:paraId="66473DF3" w14:textId="4084683D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7, 0.4)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F559C3F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4FB37787" w14:textId="2C27D651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1, 0.3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A23D931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9</w:t>
            </w:r>
          </w:p>
          <w:p w14:paraId="4A693501" w14:textId="656D38AB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0.8, 1.0)</w:t>
            </w:r>
          </w:p>
        </w:tc>
      </w:tr>
      <w:tr w:rsidR="00233509" w:rsidRPr="00233509" w14:paraId="0F3E3C19" w14:textId="77777777" w:rsidTr="00F95AAC">
        <w:trPr>
          <w:cantSplit/>
          <w:trHeight w:val="41"/>
        </w:trPr>
        <w:tc>
          <w:tcPr>
            <w:tcW w:w="914" w:type="pct"/>
            <w:shd w:val="clear" w:color="auto" w:fill="auto"/>
            <w:vAlign w:val="center"/>
          </w:tcPr>
          <w:p w14:paraId="7E6CD1DF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ACB1690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0</w:t>
            </w:r>
          </w:p>
          <w:p w14:paraId="221317CE" w14:textId="49AFDD56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2, 0.02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0CA3CA6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0</w:t>
            </w:r>
          </w:p>
          <w:p w14:paraId="11418B4D" w14:textId="21915DDA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2, 0.02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6AAE11EB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019</w:t>
            </w:r>
          </w:p>
          <w:p w14:paraId="68116C7F" w14:textId="645259DD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33, -0.005)</w:t>
            </w:r>
            <w:r w:rsidR="00F95AAC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8F520DF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1</w:t>
            </w:r>
          </w:p>
          <w:p w14:paraId="58F2A1D8" w14:textId="3B697D35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2, 0.05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0504608A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4B725BF7" w14:textId="753B74FF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2E094336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1EDAFD13" w14:textId="5E604378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4, 0.5)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21ED1F1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3A252BD4" w14:textId="7C180FB0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2, 0.1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1D7CDCD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1</w:t>
            </w:r>
          </w:p>
          <w:p w14:paraId="5D834015" w14:textId="2125CA8A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2, 0.04)</w:t>
            </w:r>
          </w:p>
        </w:tc>
      </w:tr>
      <w:tr w:rsidR="00233509" w:rsidRPr="00233509" w14:paraId="52A54B82" w14:textId="77777777" w:rsidTr="00233509">
        <w:trPr>
          <w:cantSplit/>
          <w:trHeight w:val="41"/>
        </w:trPr>
        <w:tc>
          <w:tcPr>
            <w:tcW w:w="914" w:type="pct"/>
            <w:shd w:val="clear" w:color="auto" w:fill="auto"/>
            <w:vAlign w:val="center"/>
          </w:tcPr>
          <w:p w14:paraId="61945615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Female (vs. male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6978104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1</w:t>
            </w:r>
          </w:p>
          <w:p w14:paraId="76E0E195" w14:textId="59882244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5, 0.2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ADAD34B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30F29ABE" w14:textId="40662D0B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3, 0.4)</w:t>
            </w:r>
          </w:p>
        </w:tc>
        <w:tc>
          <w:tcPr>
            <w:tcW w:w="609" w:type="pct"/>
            <w:vAlign w:val="center"/>
          </w:tcPr>
          <w:p w14:paraId="37CD2282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1</w:t>
            </w:r>
          </w:p>
          <w:p w14:paraId="11E004B7" w14:textId="39E8ECB1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3, 0.2)</w:t>
            </w:r>
          </w:p>
        </w:tc>
        <w:tc>
          <w:tcPr>
            <w:tcW w:w="508" w:type="pct"/>
            <w:vAlign w:val="center"/>
          </w:tcPr>
          <w:p w14:paraId="1879386D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53B7A0E0" w14:textId="43C93168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6, 0.6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0B50E5E4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2</w:t>
            </w:r>
          </w:p>
          <w:p w14:paraId="749E70D5" w14:textId="0F38A64F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1.3, 0.9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5121BE31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2.3</w:t>
            </w:r>
          </w:p>
          <w:p w14:paraId="1F7F1844" w14:textId="145D0F54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3.5, 8.0)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5312746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7</w:t>
            </w:r>
          </w:p>
          <w:p w14:paraId="43F06CD2" w14:textId="5DA88632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2.7, 1.3)</w:t>
            </w:r>
          </w:p>
        </w:tc>
        <w:tc>
          <w:tcPr>
            <w:tcW w:w="476" w:type="pct"/>
            <w:vAlign w:val="center"/>
          </w:tcPr>
          <w:p w14:paraId="3BE8D75B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5F72D013" w14:textId="4C1E27C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5, 0.5)</w:t>
            </w:r>
          </w:p>
        </w:tc>
      </w:tr>
      <w:tr w:rsidR="00233509" w:rsidRPr="00233509" w14:paraId="69DF6752" w14:textId="77777777" w:rsidTr="00233509">
        <w:trPr>
          <w:cantSplit/>
          <w:trHeight w:val="41"/>
        </w:trPr>
        <w:tc>
          <w:tcPr>
            <w:tcW w:w="914" w:type="pct"/>
            <w:shd w:val="clear" w:color="auto" w:fill="auto"/>
            <w:vAlign w:val="center"/>
          </w:tcPr>
          <w:p w14:paraId="2A4E9591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Home-based intervention group (vs. centre-based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8C37CE2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2</w:t>
            </w:r>
          </w:p>
          <w:p w14:paraId="6D0CC9FA" w14:textId="4E9F8523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5, 0.1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6916996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0BE59FD2" w14:textId="0B188420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3, 0.3)</w:t>
            </w:r>
          </w:p>
        </w:tc>
        <w:tc>
          <w:tcPr>
            <w:tcW w:w="609" w:type="pct"/>
            <w:vAlign w:val="center"/>
          </w:tcPr>
          <w:p w14:paraId="5BC8794A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3C415125" w14:textId="4F110A64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2, 0.3)</w:t>
            </w:r>
          </w:p>
        </w:tc>
        <w:tc>
          <w:tcPr>
            <w:tcW w:w="508" w:type="pct"/>
            <w:vAlign w:val="center"/>
          </w:tcPr>
          <w:p w14:paraId="5A486B53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4</w:t>
            </w:r>
          </w:p>
          <w:p w14:paraId="231C02DB" w14:textId="39179F56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2, 0.9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1D9310FC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5</w:t>
            </w:r>
          </w:p>
          <w:p w14:paraId="3F6F293D" w14:textId="52A4F68B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1.2, 0.1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4AEEDF85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7</w:t>
            </w:r>
          </w:p>
          <w:p w14:paraId="191584A9" w14:textId="396AA2A8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4.2, 2.8)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4FFB2ED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7A2E95C7" w14:textId="33314A64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1.1, 1.3)</w:t>
            </w:r>
          </w:p>
        </w:tc>
        <w:tc>
          <w:tcPr>
            <w:tcW w:w="476" w:type="pct"/>
            <w:vAlign w:val="center"/>
          </w:tcPr>
          <w:p w14:paraId="0243EB1C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2</w:t>
            </w:r>
          </w:p>
          <w:p w14:paraId="3F02CF81" w14:textId="0636E034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6, 0.3)</w:t>
            </w:r>
          </w:p>
        </w:tc>
      </w:tr>
      <w:tr w:rsidR="00233509" w:rsidRPr="00233509" w14:paraId="572EF78D" w14:textId="77777777" w:rsidTr="00233509">
        <w:trPr>
          <w:cantSplit/>
          <w:trHeight w:val="41"/>
        </w:trPr>
        <w:tc>
          <w:tcPr>
            <w:tcW w:w="914" w:type="pct"/>
            <w:shd w:val="clear" w:color="auto" w:fill="auto"/>
            <w:vAlign w:val="center"/>
          </w:tcPr>
          <w:p w14:paraId="3A8B9E5D" w14:textId="51DF56D2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CRQ-D (score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2E832C0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02</w:t>
            </w:r>
          </w:p>
          <w:p w14:paraId="7DE9819D" w14:textId="4F622311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5, 0.01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2C3122B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01</w:t>
            </w:r>
          </w:p>
          <w:p w14:paraId="0A6F4269" w14:textId="6D7B6AF4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4, 0.02)</w:t>
            </w:r>
          </w:p>
        </w:tc>
        <w:tc>
          <w:tcPr>
            <w:tcW w:w="609" w:type="pct"/>
            <w:vAlign w:val="center"/>
          </w:tcPr>
          <w:p w14:paraId="6C9DB680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1</w:t>
            </w:r>
          </w:p>
          <w:p w14:paraId="24016668" w14:textId="646AB48F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1, 0.04)</w:t>
            </w:r>
          </w:p>
        </w:tc>
        <w:tc>
          <w:tcPr>
            <w:tcW w:w="508" w:type="pct"/>
            <w:vAlign w:val="center"/>
          </w:tcPr>
          <w:p w14:paraId="7E6DAF82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2</w:t>
            </w:r>
          </w:p>
          <w:p w14:paraId="1154D13A" w14:textId="3D298F5D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3, 0.07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48E9A638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29702986" w14:textId="7CC5BCD1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74448B1C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2</w:t>
            </w:r>
          </w:p>
          <w:p w14:paraId="274B973E" w14:textId="0907333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4, 0.8)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91969A2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1</w:t>
            </w:r>
          </w:p>
          <w:p w14:paraId="51153067" w14:textId="159CBD5E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3, 0.1)</w:t>
            </w:r>
          </w:p>
        </w:tc>
        <w:tc>
          <w:tcPr>
            <w:tcW w:w="476" w:type="pct"/>
            <w:vAlign w:val="center"/>
          </w:tcPr>
          <w:p w14:paraId="2B5FEF24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3</w:t>
            </w:r>
          </w:p>
          <w:p w14:paraId="7A317A55" w14:textId="1AD653F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1, 0.08)</w:t>
            </w:r>
          </w:p>
        </w:tc>
      </w:tr>
      <w:tr w:rsidR="00233509" w:rsidRPr="00233509" w14:paraId="7CA96B63" w14:textId="77777777" w:rsidTr="00233509">
        <w:trPr>
          <w:cantSplit/>
          <w:trHeight w:val="41"/>
        </w:trPr>
        <w:tc>
          <w:tcPr>
            <w:tcW w:w="914" w:type="pct"/>
            <w:shd w:val="clear" w:color="auto" w:fill="auto"/>
            <w:vAlign w:val="center"/>
          </w:tcPr>
          <w:p w14:paraId="3FDBD2FC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FEV</w:t>
            </w:r>
            <w:r w:rsidRPr="00233509">
              <w:rPr>
                <w:rFonts w:cstheme="minorHAnsi"/>
                <w:sz w:val="18"/>
                <w:szCs w:val="18"/>
                <w:vertAlign w:val="subscript"/>
              </w:rPr>
              <w:t>1</w:t>
            </w:r>
            <w:r w:rsidRPr="00233509">
              <w:rPr>
                <w:rFonts w:cstheme="minorHAnsi"/>
                <w:sz w:val="18"/>
                <w:szCs w:val="18"/>
              </w:rPr>
              <w:t xml:space="preserve"> (% predicted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12AF8C1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0</w:t>
            </w:r>
          </w:p>
          <w:p w14:paraId="62B06D37" w14:textId="028E8903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1, 0.01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6B1A204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0</w:t>
            </w:r>
          </w:p>
          <w:p w14:paraId="3E47759A" w14:textId="47FD97B4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1, 0.01)</w:t>
            </w:r>
          </w:p>
        </w:tc>
        <w:tc>
          <w:tcPr>
            <w:tcW w:w="609" w:type="pct"/>
            <w:vAlign w:val="center"/>
          </w:tcPr>
          <w:p w14:paraId="65436CA1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003</w:t>
            </w:r>
          </w:p>
          <w:p w14:paraId="5B1ADBB4" w14:textId="257A70BB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10, 0.003)</w:t>
            </w:r>
          </w:p>
        </w:tc>
        <w:tc>
          <w:tcPr>
            <w:tcW w:w="508" w:type="pct"/>
            <w:vAlign w:val="center"/>
          </w:tcPr>
          <w:p w14:paraId="105DF036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0</w:t>
            </w:r>
          </w:p>
          <w:p w14:paraId="2724EF3F" w14:textId="599DA8B4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2, 0.02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436A9D0E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02</w:t>
            </w:r>
          </w:p>
          <w:p w14:paraId="43931719" w14:textId="5AF6A6D2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6, 0.01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36FA9980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4</w:t>
            </w:r>
          </w:p>
          <w:p w14:paraId="3432071C" w14:textId="4C7EC93A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14, 0.21)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47D72756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01</w:t>
            </w:r>
          </w:p>
          <w:p w14:paraId="459F06A4" w14:textId="02E9365C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7, 0.05)</w:t>
            </w:r>
          </w:p>
        </w:tc>
        <w:tc>
          <w:tcPr>
            <w:tcW w:w="476" w:type="pct"/>
            <w:vAlign w:val="center"/>
          </w:tcPr>
          <w:p w14:paraId="22956E55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0</w:t>
            </w:r>
          </w:p>
          <w:p w14:paraId="47F77DFF" w14:textId="5398A8ED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1, 0.01)</w:t>
            </w:r>
          </w:p>
        </w:tc>
      </w:tr>
      <w:tr w:rsidR="00233509" w:rsidRPr="00233509" w14:paraId="052E4B5B" w14:textId="77777777" w:rsidTr="00233509">
        <w:trPr>
          <w:cantSplit/>
          <w:trHeight w:val="41"/>
        </w:trPr>
        <w:tc>
          <w:tcPr>
            <w:tcW w:w="914" w:type="pct"/>
            <w:shd w:val="clear" w:color="auto" w:fill="auto"/>
            <w:vAlign w:val="center"/>
          </w:tcPr>
          <w:p w14:paraId="0A89A74F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6MWD (metres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7E53ADF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001</w:t>
            </w:r>
          </w:p>
          <w:p w14:paraId="2374EE82" w14:textId="0F76B40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02, 0.001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B2DA2D5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0013</w:t>
            </w:r>
          </w:p>
          <w:p w14:paraId="3F85BF52" w14:textId="39CAFBE0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029, 0.0002)</w:t>
            </w:r>
          </w:p>
        </w:tc>
        <w:tc>
          <w:tcPr>
            <w:tcW w:w="609" w:type="pct"/>
            <w:vAlign w:val="center"/>
          </w:tcPr>
          <w:p w14:paraId="7116EA23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001</w:t>
            </w:r>
          </w:p>
          <w:p w14:paraId="189D52B0" w14:textId="15B8E431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02, 0.001)</w:t>
            </w:r>
          </w:p>
        </w:tc>
        <w:tc>
          <w:tcPr>
            <w:tcW w:w="508" w:type="pct"/>
            <w:vAlign w:val="center"/>
          </w:tcPr>
          <w:p w14:paraId="12C2DC76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025</w:t>
            </w:r>
          </w:p>
          <w:p w14:paraId="6B7245B6" w14:textId="0C78D653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003, 0.0053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1872FEE6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01</w:t>
            </w:r>
          </w:p>
          <w:p w14:paraId="35F4B9C5" w14:textId="33BA985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03, 0.004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19A579EC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03</w:t>
            </w:r>
          </w:p>
          <w:p w14:paraId="66BCF233" w14:textId="7181BFBC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15, 0.020)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98468A0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002</w:t>
            </w:r>
          </w:p>
          <w:p w14:paraId="0F36202E" w14:textId="6C6854A6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08, 0.004)</w:t>
            </w:r>
          </w:p>
        </w:tc>
        <w:tc>
          <w:tcPr>
            <w:tcW w:w="476" w:type="pct"/>
            <w:vAlign w:val="center"/>
          </w:tcPr>
          <w:p w14:paraId="7E03EDD9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01</w:t>
            </w:r>
          </w:p>
          <w:p w14:paraId="7FDABA69" w14:textId="7E64D9C9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01, 0.004)</w:t>
            </w:r>
          </w:p>
        </w:tc>
      </w:tr>
      <w:tr w:rsidR="00233509" w:rsidRPr="00233509" w14:paraId="3A7B6D41" w14:textId="77777777" w:rsidTr="00995C1B">
        <w:trPr>
          <w:cantSplit/>
          <w:trHeight w:val="41"/>
        </w:trPr>
        <w:tc>
          <w:tcPr>
            <w:tcW w:w="914" w:type="pct"/>
            <w:shd w:val="clear" w:color="auto" w:fill="auto"/>
            <w:vAlign w:val="center"/>
          </w:tcPr>
          <w:p w14:paraId="5C0D8340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sz w:val="18"/>
                <w:szCs w:val="18"/>
              </w:rPr>
              <w:t>COTE index (score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4C98BEB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1</w:t>
            </w:r>
          </w:p>
          <w:p w14:paraId="7D47AFFC" w14:textId="052DB01A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4, 0.07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D791961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10</w:t>
            </w:r>
          </w:p>
          <w:p w14:paraId="4CB84915" w14:textId="530E366F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0.04, 0.16)</w:t>
            </w:r>
            <w:r w:rsidR="00F95AAC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7A4A07B9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6</w:t>
            </w:r>
          </w:p>
          <w:p w14:paraId="3F0BCCF0" w14:textId="634B160A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0.02, 0.11)</w:t>
            </w:r>
            <w:r w:rsidR="00F95AAC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03B1650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12</w:t>
            </w:r>
          </w:p>
          <w:p w14:paraId="23DA40C9" w14:textId="5299760B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22, -0.01)</w:t>
            </w:r>
            <w:r w:rsidR="00F95AAC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01B55B89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531339F0" w14:textId="615E8230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16BCC2A7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1</w:t>
            </w:r>
          </w:p>
          <w:p w14:paraId="0928316A" w14:textId="2A26349A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6, 0.4)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3D71E9D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0.15</w:t>
            </w:r>
          </w:p>
          <w:p w14:paraId="1FA814B6" w14:textId="079ED828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02, 0.32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B171212" w14:textId="77777777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-0.06</w:t>
            </w:r>
          </w:p>
          <w:p w14:paraId="118F1DEB" w14:textId="5AFD1B8F" w:rsidR="004071B2" w:rsidRPr="00233509" w:rsidRDefault="004071B2" w:rsidP="00233509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233509">
              <w:rPr>
                <w:rFonts w:cstheme="minorHAnsi"/>
                <w:color w:val="010205"/>
                <w:sz w:val="18"/>
                <w:szCs w:val="18"/>
              </w:rPr>
              <w:t>(-0.15, 0.04)</w:t>
            </w:r>
          </w:p>
        </w:tc>
      </w:tr>
    </w:tbl>
    <w:p w14:paraId="00070E64" w14:textId="37C70BF5" w:rsidR="004074F4" w:rsidRPr="00822DF4" w:rsidRDefault="0085338B" w:rsidP="004074F4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Data are </w:t>
      </w:r>
      <w:r w:rsidR="004074F4" w:rsidRPr="00822DF4">
        <w:rPr>
          <w:rFonts w:cstheme="minorHAnsi"/>
        </w:rPr>
        <w:t xml:space="preserve">β (95%CI) = </w:t>
      </w:r>
      <w:r w:rsidR="004074F4">
        <w:rPr>
          <w:rFonts w:cstheme="minorHAnsi"/>
        </w:rPr>
        <w:t>u</w:t>
      </w:r>
      <w:r w:rsidR="004074F4" w:rsidRPr="00822DF4">
        <w:rPr>
          <w:rFonts w:cstheme="minorHAnsi"/>
        </w:rPr>
        <w:t xml:space="preserve">nstandardized </w:t>
      </w:r>
      <w:r w:rsidR="004074F4">
        <w:rPr>
          <w:rFonts w:cstheme="minorHAnsi"/>
        </w:rPr>
        <w:t>c</w:t>
      </w:r>
      <w:r w:rsidR="004074F4" w:rsidRPr="00822DF4">
        <w:rPr>
          <w:rFonts w:cstheme="minorHAnsi"/>
        </w:rPr>
        <w:t>oefficient B (95% confidence interval)</w:t>
      </w:r>
      <w:r w:rsidR="005F7137">
        <w:rPr>
          <w:rFonts w:cstheme="minorHAnsi"/>
        </w:rPr>
        <w:t>. *statistical significance</w:t>
      </w:r>
    </w:p>
    <w:p w14:paraId="29BFD4A4" w14:textId="217E790D" w:rsidR="004074F4" w:rsidRPr="00822DF4" w:rsidRDefault="004074F4" w:rsidP="004074F4">
      <w:pPr>
        <w:spacing w:after="0" w:line="240" w:lineRule="auto"/>
        <w:rPr>
          <w:rFonts w:cstheme="minorHAnsi"/>
        </w:rPr>
      </w:pPr>
      <w:r w:rsidRPr="00822DF4">
        <w:rPr>
          <w:rFonts w:cstheme="minorHAnsi"/>
        </w:rPr>
        <w:t>CRQ</w:t>
      </w:r>
      <w:r w:rsidR="006A0E01">
        <w:rPr>
          <w:rFonts w:cstheme="minorHAnsi"/>
        </w:rPr>
        <w:t>-D</w:t>
      </w:r>
      <w:r w:rsidRPr="00822DF4">
        <w:rPr>
          <w:rFonts w:cstheme="minorHAnsi"/>
        </w:rPr>
        <w:t xml:space="preserve"> = </w:t>
      </w:r>
      <w:r w:rsidR="006A0E01">
        <w:rPr>
          <w:rFonts w:cstheme="minorHAnsi"/>
        </w:rPr>
        <w:t xml:space="preserve">dyspnoea domain of the </w:t>
      </w:r>
      <w:r w:rsidRPr="00822DF4">
        <w:rPr>
          <w:rFonts w:cstheme="minorHAnsi"/>
        </w:rPr>
        <w:t>chronic respiratory disease questionnaire; FEV</w:t>
      </w:r>
      <w:r w:rsidRPr="00822DF4">
        <w:rPr>
          <w:rFonts w:cstheme="minorHAnsi"/>
          <w:vertAlign w:val="subscript"/>
        </w:rPr>
        <w:t>1</w:t>
      </w:r>
      <w:r w:rsidRPr="00822DF4">
        <w:rPr>
          <w:rFonts w:cstheme="minorHAnsi"/>
        </w:rPr>
        <w:t xml:space="preserve"> = forced expiratory volume in one second; 6MWD = distance walked on six-minute walk test; COTE = comorbidity test.</w:t>
      </w:r>
    </w:p>
    <w:p w14:paraId="7C93C0F8" w14:textId="77777777" w:rsidR="00DF1EFD" w:rsidRDefault="00DF1E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ACF618" w14:textId="1980C860" w:rsidR="00AE7B1D" w:rsidRPr="001B6A3F" w:rsidRDefault="00B9403C" w:rsidP="004F402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822DF4">
        <w:rPr>
          <w:rFonts w:cstheme="minorHAnsi"/>
          <w:b/>
        </w:rPr>
        <w:lastRenderedPageBreak/>
        <w:t xml:space="preserve">Supplementary </w:t>
      </w:r>
      <w:r>
        <w:rPr>
          <w:rFonts w:cstheme="minorHAnsi"/>
          <w:b/>
        </w:rPr>
        <w:t>T</w:t>
      </w:r>
      <w:r w:rsidRPr="00822DF4">
        <w:rPr>
          <w:rFonts w:cstheme="minorHAnsi"/>
          <w:b/>
        </w:rPr>
        <w:t xml:space="preserve">able </w:t>
      </w:r>
      <w:r w:rsidR="00C4654E">
        <w:rPr>
          <w:rFonts w:cstheme="minorHAnsi"/>
          <w:b/>
        </w:rPr>
        <w:t>5</w:t>
      </w:r>
      <w:r w:rsidRPr="00822DF4">
        <w:rPr>
          <w:rFonts w:cstheme="minorHAnsi"/>
          <w:b/>
        </w:rPr>
        <w:t xml:space="preserve"> </w:t>
      </w:r>
      <w:r>
        <w:rPr>
          <w:rFonts w:cstheme="minorHAnsi"/>
        </w:rPr>
        <w:t xml:space="preserve">Participant features associated with </w:t>
      </w:r>
      <w:r w:rsidR="0085338B">
        <w:rPr>
          <w:rFonts w:cstheme="minorHAnsi"/>
        </w:rPr>
        <w:t>accurate reporting of</w:t>
      </w:r>
      <w:r>
        <w:rPr>
          <w:rFonts w:cstheme="minorHAnsi"/>
        </w:rPr>
        <w:t xml:space="preserve"> hospital admissions</w:t>
      </w:r>
    </w:p>
    <w:p w14:paraId="504485E9" w14:textId="77777777" w:rsidR="00B9403C" w:rsidRPr="001B6A3F" w:rsidRDefault="00B9403C" w:rsidP="00B9403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276"/>
        <w:gridCol w:w="1312"/>
        <w:gridCol w:w="1239"/>
        <w:gridCol w:w="1418"/>
        <w:gridCol w:w="1418"/>
        <w:gridCol w:w="1558"/>
        <w:gridCol w:w="1418"/>
        <w:gridCol w:w="1625"/>
      </w:tblGrid>
      <w:tr w:rsidR="00643CEE" w:rsidRPr="008E064B" w14:paraId="5351B0CC" w14:textId="77777777" w:rsidTr="008E064B">
        <w:trPr>
          <w:cantSplit/>
          <w:trHeight w:val="54"/>
        </w:trPr>
        <w:tc>
          <w:tcPr>
            <w:tcW w:w="965" w:type="pct"/>
            <w:vMerge w:val="restart"/>
            <w:shd w:val="clear" w:color="auto" w:fill="auto"/>
            <w:vAlign w:val="center"/>
          </w:tcPr>
          <w:p w14:paraId="63BD3EBA" w14:textId="723CFF64" w:rsidR="00643CEE" w:rsidRPr="008E064B" w:rsidRDefault="00643CEE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rPr>
                <w:rFonts w:cstheme="minorHAnsi"/>
                <w:sz w:val="18"/>
                <w:szCs w:val="18"/>
              </w:rPr>
            </w:pPr>
          </w:p>
          <w:p w14:paraId="6E1C5729" w14:textId="77777777" w:rsidR="00643CEE" w:rsidRPr="008E064B" w:rsidRDefault="00643CEE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79" w:type="pct"/>
            <w:gridSpan w:val="4"/>
          </w:tcPr>
          <w:p w14:paraId="5048A7D2" w14:textId="60B8DD17" w:rsidR="00643CEE" w:rsidRPr="008E064B" w:rsidRDefault="00643CEE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Telephone questionnaires</w:t>
            </w:r>
          </w:p>
        </w:tc>
        <w:tc>
          <w:tcPr>
            <w:tcW w:w="2156" w:type="pct"/>
            <w:gridSpan w:val="4"/>
          </w:tcPr>
          <w:p w14:paraId="0E5AFABC" w14:textId="31DAD9A4" w:rsidR="00643CEE" w:rsidRPr="008E064B" w:rsidRDefault="00643CEE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Returned diaries</w:t>
            </w:r>
          </w:p>
        </w:tc>
      </w:tr>
      <w:tr w:rsidR="008E064B" w:rsidRPr="008E064B" w14:paraId="7AA5819E" w14:textId="77777777" w:rsidTr="00F95AAC">
        <w:trPr>
          <w:cantSplit/>
          <w:trHeight w:val="54"/>
        </w:trPr>
        <w:tc>
          <w:tcPr>
            <w:tcW w:w="9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86C47" w14:textId="77777777" w:rsidR="00643CEE" w:rsidRPr="008E064B" w:rsidRDefault="00643CEE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D57E2" w14:textId="0A250F9C" w:rsidR="00643CEE" w:rsidRPr="008E064B" w:rsidRDefault="00643CEE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Months correct (≥1 admission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49C6F" w14:textId="13429146" w:rsidR="00643CEE" w:rsidRPr="008E064B" w:rsidRDefault="00643CEE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Months with missed admission(s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5A222B9F" w14:textId="470CA9E9" w:rsidR="00643CEE" w:rsidRPr="008E064B" w:rsidRDefault="00643CEE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Months with wrong/extra admission(s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6BF06B78" w14:textId="2BCFC2BE" w:rsidR="00643CEE" w:rsidRPr="008E064B" w:rsidRDefault="00643CEE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Months with matched admission(s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0157CC57" w14:textId="17F14B5C" w:rsidR="00643CEE" w:rsidRPr="008E064B" w:rsidRDefault="00643CEE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Months correct (≥1 admission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D11860" w14:textId="769EDD53" w:rsidR="00643CEE" w:rsidRPr="008E064B" w:rsidRDefault="00643CEE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Months with missed admission(s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2DDFC" w14:textId="1FF90211" w:rsidR="00643CEE" w:rsidRPr="008E064B" w:rsidRDefault="00643CEE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Months with wrong/extra admission(s)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45FC49BC" w14:textId="5213FD9B" w:rsidR="00643CEE" w:rsidRPr="008E064B" w:rsidRDefault="00643CEE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Months with matched admission(s)</w:t>
            </w:r>
          </w:p>
        </w:tc>
      </w:tr>
      <w:tr w:rsidR="008E064B" w:rsidRPr="008E064B" w14:paraId="605A2351" w14:textId="77777777" w:rsidTr="00F95AAC">
        <w:trPr>
          <w:cantSplit/>
          <w:trHeight w:val="633"/>
        </w:trPr>
        <w:tc>
          <w:tcPr>
            <w:tcW w:w="965" w:type="pct"/>
            <w:shd w:val="clear" w:color="auto" w:fill="auto"/>
            <w:vAlign w:val="center"/>
          </w:tcPr>
          <w:p w14:paraId="185FE705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(Constant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9A8994C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2</w:t>
            </w:r>
          </w:p>
          <w:p w14:paraId="64410B20" w14:textId="3EBED2C5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1, 4)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5C5349B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1</w:t>
            </w:r>
          </w:p>
          <w:p w14:paraId="40AAC0FA" w14:textId="34B95A2D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2, 4)</w:t>
            </w:r>
          </w:p>
        </w:tc>
        <w:tc>
          <w:tcPr>
            <w:tcW w:w="444" w:type="pct"/>
            <w:vAlign w:val="center"/>
          </w:tcPr>
          <w:p w14:paraId="3919F38E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</w:t>
            </w:r>
          </w:p>
          <w:p w14:paraId="3D231A36" w14:textId="53BDF2D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3, 2)</w:t>
            </w:r>
          </w:p>
        </w:tc>
        <w:tc>
          <w:tcPr>
            <w:tcW w:w="508" w:type="pct"/>
            <w:vAlign w:val="center"/>
          </w:tcPr>
          <w:p w14:paraId="6C5D5896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4</w:t>
            </w:r>
          </w:p>
          <w:p w14:paraId="5BBD6E25" w14:textId="7BCFC249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6, -1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90BDD82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3</w:t>
            </w:r>
          </w:p>
          <w:p w14:paraId="20006778" w14:textId="0A7DD974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2, 9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FE3CF9A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</w:t>
            </w:r>
          </w:p>
          <w:p w14:paraId="0397732C" w14:textId="76DA4DB3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 xml:space="preserve">(-5, </w:t>
            </w:r>
            <w:r w:rsidRPr="008E064B">
              <w:rPr>
                <w:rFonts w:cstheme="minorHAnsi"/>
                <w:sz w:val="18"/>
                <w:szCs w:val="18"/>
              </w:rPr>
              <w:t>5</w:t>
            </w:r>
            <w:r w:rsidRPr="008E064B">
              <w:rPr>
                <w:rFonts w:cstheme="minorHAnsi"/>
                <w:color w:val="010205"/>
                <w:sz w:val="18"/>
                <w:szCs w:val="18"/>
              </w:rPr>
              <w:t>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F56D757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1</w:t>
            </w:r>
          </w:p>
          <w:p w14:paraId="7198877B" w14:textId="6148C26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4, 2)</w:t>
            </w:r>
          </w:p>
        </w:tc>
        <w:tc>
          <w:tcPr>
            <w:tcW w:w="582" w:type="pct"/>
            <w:vAlign w:val="center"/>
          </w:tcPr>
          <w:p w14:paraId="01E3DB8D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1</w:t>
            </w:r>
          </w:p>
          <w:p w14:paraId="503D7263" w14:textId="79385A0F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4, 3)</w:t>
            </w:r>
          </w:p>
        </w:tc>
      </w:tr>
      <w:tr w:rsidR="008E064B" w:rsidRPr="008E064B" w14:paraId="2497A51F" w14:textId="77777777" w:rsidTr="00F95AAC">
        <w:trPr>
          <w:cantSplit/>
          <w:trHeight w:val="43"/>
        </w:trPr>
        <w:tc>
          <w:tcPr>
            <w:tcW w:w="965" w:type="pct"/>
            <w:shd w:val="clear" w:color="auto" w:fill="auto"/>
            <w:vAlign w:val="center"/>
          </w:tcPr>
          <w:p w14:paraId="7D09D514" w14:textId="4E09A414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Number of telephone questionnaires/returned diaries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9D3FBF4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111</w:t>
            </w:r>
          </w:p>
          <w:p w14:paraId="01D1486A" w14:textId="59B9D958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0.005, 0.218)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E1D77AE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0AD5ECCB" w14:textId="0111ACC3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3FB731BB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10</w:t>
            </w:r>
          </w:p>
          <w:p w14:paraId="345DF6D1" w14:textId="532EA686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0.01, 0.19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B2F3935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9</w:t>
            </w:r>
          </w:p>
          <w:p w14:paraId="0E805B70" w14:textId="6637867C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0.8, 1.0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C1C970C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17</w:t>
            </w:r>
          </w:p>
          <w:p w14:paraId="63A593B5" w14:textId="41B9486F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0.02, 0.32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04EB0F6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3B5B3E54" w14:textId="024F1E6B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1, 0.2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C2ED13C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6</w:t>
            </w:r>
          </w:p>
          <w:p w14:paraId="2446D7A1" w14:textId="7DB6783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2, 0.13)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4ECB1263" w14:textId="77777777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1.0</w:t>
            </w:r>
          </w:p>
          <w:p w14:paraId="029EE3D9" w14:textId="79F533A4" w:rsidR="00DF1EFD" w:rsidRPr="008E064B" w:rsidRDefault="00DF1EFD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0.9, 1.0)</w:t>
            </w:r>
          </w:p>
        </w:tc>
      </w:tr>
      <w:tr w:rsidR="008E064B" w:rsidRPr="008E064B" w14:paraId="0D221CA3" w14:textId="77777777" w:rsidTr="00F95AAC">
        <w:trPr>
          <w:cantSplit/>
          <w:trHeight w:val="43"/>
        </w:trPr>
        <w:tc>
          <w:tcPr>
            <w:tcW w:w="965" w:type="pct"/>
            <w:shd w:val="clear" w:color="auto" w:fill="auto"/>
            <w:vAlign w:val="center"/>
          </w:tcPr>
          <w:p w14:paraId="68A64CF6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29EF68B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0</w:t>
            </w:r>
          </w:p>
          <w:p w14:paraId="580736EC" w14:textId="5136E93F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4, 0.03)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A3E3311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01</w:t>
            </w:r>
          </w:p>
          <w:p w14:paraId="6638639E" w14:textId="3A87E3E2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4, 0.03)</w:t>
            </w:r>
          </w:p>
        </w:tc>
        <w:tc>
          <w:tcPr>
            <w:tcW w:w="444" w:type="pct"/>
            <w:vAlign w:val="center"/>
          </w:tcPr>
          <w:p w14:paraId="7A9D3B44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01</w:t>
            </w:r>
          </w:p>
          <w:p w14:paraId="6DBBC6EB" w14:textId="06976F80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4, 0.02)</w:t>
            </w:r>
          </w:p>
        </w:tc>
        <w:tc>
          <w:tcPr>
            <w:tcW w:w="508" w:type="pct"/>
            <w:vAlign w:val="center"/>
          </w:tcPr>
          <w:p w14:paraId="1D7804CD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2</w:t>
            </w:r>
          </w:p>
          <w:p w14:paraId="2276C350" w14:textId="2D7931CB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1, 0.05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890FCE4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5B2CBFBD" w14:textId="7EA5C55A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CA55763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7011D8E1" w14:textId="4CE23202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F31ABDF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2</w:t>
            </w:r>
          </w:p>
          <w:p w14:paraId="23044B76" w14:textId="4E996E84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3, 0.06)</w:t>
            </w:r>
          </w:p>
        </w:tc>
        <w:tc>
          <w:tcPr>
            <w:tcW w:w="582" w:type="pct"/>
            <w:vAlign w:val="center"/>
          </w:tcPr>
          <w:p w14:paraId="4F4D33DA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0</w:t>
            </w:r>
          </w:p>
          <w:p w14:paraId="600DD145" w14:textId="5E6B23E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4, 0.04)</w:t>
            </w:r>
          </w:p>
        </w:tc>
      </w:tr>
      <w:tr w:rsidR="008E064B" w:rsidRPr="008E064B" w14:paraId="458D7201" w14:textId="77777777" w:rsidTr="00F95AAC">
        <w:trPr>
          <w:cantSplit/>
          <w:trHeight w:val="582"/>
        </w:trPr>
        <w:tc>
          <w:tcPr>
            <w:tcW w:w="965" w:type="pct"/>
            <w:shd w:val="clear" w:color="auto" w:fill="auto"/>
            <w:vAlign w:val="center"/>
          </w:tcPr>
          <w:p w14:paraId="70B14126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Female (vs. male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5421DF77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1</w:t>
            </w:r>
          </w:p>
          <w:p w14:paraId="5EF37317" w14:textId="295244B0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7, 0.5)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2B3B647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2</w:t>
            </w:r>
          </w:p>
          <w:p w14:paraId="26E0D7E2" w14:textId="2A2CC5F9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4, 0.8)</w:t>
            </w:r>
          </w:p>
        </w:tc>
        <w:tc>
          <w:tcPr>
            <w:tcW w:w="444" w:type="pct"/>
            <w:vAlign w:val="center"/>
          </w:tcPr>
          <w:p w14:paraId="11776094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1</w:t>
            </w:r>
          </w:p>
          <w:p w14:paraId="14ECBDC0" w14:textId="062696E4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5, 0.4)</w:t>
            </w:r>
          </w:p>
        </w:tc>
        <w:tc>
          <w:tcPr>
            <w:tcW w:w="508" w:type="pct"/>
            <w:vAlign w:val="center"/>
          </w:tcPr>
          <w:p w14:paraId="54AA9C79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589FE716" w14:textId="019F3B1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4, 0.6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8A64A89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5</w:t>
            </w:r>
          </w:p>
          <w:p w14:paraId="54F82683" w14:textId="6784470A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1.9, 0.8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128C433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4</w:t>
            </w:r>
          </w:p>
          <w:p w14:paraId="3AF3B7B6" w14:textId="1979CFE2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8, 1.5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17E0CCF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190B4083" w14:textId="584CB30E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6, 0.7)</w:t>
            </w:r>
          </w:p>
        </w:tc>
        <w:tc>
          <w:tcPr>
            <w:tcW w:w="582" w:type="pct"/>
            <w:vAlign w:val="center"/>
          </w:tcPr>
          <w:p w14:paraId="7EEAA2B1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1</w:t>
            </w:r>
          </w:p>
          <w:p w14:paraId="6C279509" w14:textId="2C4219F5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7, 0.5)</w:t>
            </w:r>
          </w:p>
        </w:tc>
      </w:tr>
      <w:tr w:rsidR="008E064B" w:rsidRPr="008E064B" w14:paraId="4254D78D" w14:textId="77777777" w:rsidTr="00F95AAC">
        <w:trPr>
          <w:cantSplit/>
          <w:trHeight w:val="43"/>
        </w:trPr>
        <w:tc>
          <w:tcPr>
            <w:tcW w:w="965" w:type="pct"/>
            <w:shd w:val="clear" w:color="auto" w:fill="auto"/>
            <w:vAlign w:val="center"/>
          </w:tcPr>
          <w:p w14:paraId="5E5B7464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Home-based intervention group (vs. centre-based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A82FD12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1</w:t>
            </w:r>
          </w:p>
          <w:p w14:paraId="72682A6B" w14:textId="4B5C2EFA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6, 0.5)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F9BC852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1</w:t>
            </w:r>
          </w:p>
          <w:p w14:paraId="538F7329" w14:textId="5230A7A2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7, 0.4)</w:t>
            </w:r>
          </w:p>
        </w:tc>
        <w:tc>
          <w:tcPr>
            <w:tcW w:w="444" w:type="pct"/>
            <w:vAlign w:val="center"/>
          </w:tcPr>
          <w:p w14:paraId="5F9F34AA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2</w:t>
            </w:r>
          </w:p>
          <w:p w14:paraId="2C610C89" w14:textId="5A6E96E2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3, 0.6)</w:t>
            </w:r>
          </w:p>
        </w:tc>
        <w:tc>
          <w:tcPr>
            <w:tcW w:w="508" w:type="pct"/>
            <w:vAlign w:val="center"/>
          </w:tcPr>
          <w:p w14:paraId="1876E856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2</w:t>
            </w:r>
          </w:p>
          <w:p w14:paraId="58F8C68A" w14:textId="13B4C1AE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4, 0.7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32D6DE5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2</w:t>
            </w:r>
          </w:p>
          <w:p w14:paraId="2F282BED" w14:textId="0E65D1C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1.2, 0.9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8A39173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4</w:t>
            </w:r>
          </w:p>
          <w:p w14:paraId="2E477581" w14:textId="5A5BA3B1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1.2, 0.5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8C20730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1</w:t>
            </w:r>
          </w:p>
          <w:p w14:paraId="7A48016E" w14:textId="63463DE9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6, 0.4)</w:t>
            </w:r>
          </w:p>
        </w:tc>
        <w:tc>
          <w:tcPr>
            <w:tcW w:w="582" w:type="pct"/>
            <w:vAlign w:val="center"/>
          </w:tcPr>
          <w:p w14:paraId="5F7C7A07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1</w:t>
            </w:r>
          </w:p>
          <w:p w14:paraId="0B8682CE" w14:textId="4CB89016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5, 0.6)</w:t>
            </w:r>
          </w:p>
        </w:tc>
      </w:tr>
      <w:tr w:rsidR="008E064B" w:rsidRPr="008E064B" w14:paraId="05CB8209" w14:textId="77777777" w:rsidTr="00F95AAC">
        <w:trPr>
          <w:cantSplit/>
          <w:trHeight w:val="43"/>
        </w:trPr>
        <w:tc>
          <w:tcPr>
            <w:tcW w:w="965" w:type="pct"/>
            <w:shd w:val="clear" w:color="auto" w:fill="auto"/>
            <w:vAlign w:val="center"/>
          </w:tcPr>
          <w:p w14:paraId="4BDE22D6" w14:textId="0DD7DF41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CRQ-D (score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62C13B2E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02</w:t>
            </w:r>
          </w:p>
          <w:p w14:paraId="52DFBF1E" w14:textId="1C903155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9, 0.04)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3D8F595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13F24779" w14:textId="0381C115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444" w:type="pct"/>
            <w:vAlign w:val="center"/>
          </w:tcPr>
          <w:p w14:paraId="44075A28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4</w:t>
            </w:r>
          </w:p>
          <w:p w14:paraId="11E1E890" w14:textId="5B616FB5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1, 0.09)</w:t>
            </w:r>
          </w:p>
        </w:tc>
        <w:tc>
          <w:tcPr>
            <w:tcW w:w="508" w:type="pct"/>
            <w:vAlign w:val="center"/>
          </w:tcPr>
          <w:p w14:paraId="01E4CE03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2</w:t>
            </w:r>
          </w:p>
          <w:p w14:paraId="7A8D6A7F" w14:textId="4D063324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3, 0.07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B385AD0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6BEF4C18" w14:textId="06F334AC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A24FF06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1D623280" w14:textId="5FE97471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1F16E55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404028F4" w14:textId="1A9785B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582" w:type="pct"/>
            <w:vAlign w:val="center"/>
          </w:tcPr>
          <w:p w14:paraId="1B4D6AB8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1</w:t>
            </w:r>
          </w:p>
          <w:p w14:paraId="5EDAAA7E" w14:textId="09F1C634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4, 0.07)</w:t>
            </w:r>
          </w:p>
        </w:tc>
      </w:tr>
      <w:tr w:rsidR="008E064B" w:rsidRPr="008E064B" w14:paraId="45938A82" w14:textId="77777777" w:rsidTr="00995C1B">
        <w:trPr>
          <w:cantSplit/>
          <w:trHeight w:val="43"/>
        </w:trPr>
        <w:tc>
          <w:tcPr>
            <w:tcW w:w="965" w:type="pct"/>
            <w:shd w:val="clear" w:color="auto" w:fill="auto"/>
            <w:vAlign w:val="center"/>
          </w:tcPr>
          <w:p w14:paraId="6B485A13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FEV</w:t>
            </w:r>
            <w:r w:rsidRPr="008E064B">
              <w:rPr>
                <w:rFonts w:cstheme="minorHAnsi"/>
                <w:sz w:val="18"/>
                <w:szCs w:val="18"/>
                <w:vertAlign w:val="subscript"/>
              </w:rPr>
              <w:t>1</w:t>
            </w:r>
            <w:r w:rsidRPr="008E064B">
              <w:rPr>
                <w:rFonts w:cstheme="minorHAnsi"/>
                <w:sz w:val="18"/>
                <w:szCs w:val="18"/>
              </w:rPr>
              <w:t xml:space="preserve"> (% predicted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57931A7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0</w:t>
            </w:r>
          </w:p>
          <w:p w14:paraId="4638F334" w14:textId="4E9501F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2, 0.02)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66EBFCC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1</w:t>
            </w:r>
          </w:p>
          <w:p w14:paraId="082F2409" w14:textId="0881CBA9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1, 0.03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F68DF0C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01</w:t>
            </w:r>
          </w:p>
          <w:p w14:paraId="5F84A89E" w14:textId="0BFACBCB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2, 0.01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29BF505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1</w:t>
            </w:r>
          </w:p>
          <w:p w14:paraId="2C835297" w14:textId="19D1D9C4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1, 0.02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B649EB9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02</w:t>
            </w:r>
          </w:p>
          <w:p w14:paraId="4D035269" w14:textId="763F09B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6, 0.01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5F90FE4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299</w:t>
            </w:r>
          </w:p>
          <w:p w14:paraId="0FF6CA15" w14:textId="5ACE2214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001, 0.0599)</w:t>
            </w:r>
            <w:r w:rsidR="00F95AAC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FA0DAC4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01</w:t>
            </w:r>
          </w:p>
          <w:p w14:paraId="77B3A180" w14:textId="4E604E18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2, 0.01)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25269DC2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0</w:t>
            </w:r>
          </w:p>
          <w:p w14:paraId="784D3913" w14:textId="37FDF82D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1, 0.02)</w:t>
            </w:r>
          </w:p>
        </w:tc>
      </w:tr>
      <w:tr w:rsidR="008E064B" w:rsidRPr="008E064B" w14:paraId="13F017A7" w14:textId="77777777" w:rsidTr="00995C1B">
        <w:trPr>
          <w:cantSplit/>
          <w:trHeight w:val="43"/>
        </w:trPr>
        <w:tc>
          <w:tcPr>
            <w:tcW w:w="965" w:type="pct"/>
            <w:shd w:val="clear" w:color="auto" w:fill="auto"/>
            <w:vAlign w:val="center"/>
          </w:tcPr>
          <w:p w14:paraId="483579C3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6MWD (metres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3750E21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002</w:t>
            </w:r>
          </w:p>
          <w:p w14:paraId="7C71BE5D" w14:textId="6F4D4C4D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05, 0.001)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35495E1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002</w:t>
            </w:r>
          </w:p>
          <w:p w14:paraId="1D693CA1" w14:textId="12BC0D3D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05, 0.001)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B204D83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01</w:t>
            </w:r>
          </w:p>
          <w:p w14:paraId="60897E77" w14:textId="64C66BBE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02, 0.003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31DA3BB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023</w:t>
            </w:r>
          </w:p>
          <w:p w14:paraId="551A4ED6" w14:textId="6333BE6F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002, 0.0049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2E830E7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02</w:t>
            </w:r>
          </w:p>
          <w:p w14:paraId="16E6C808" w14:textId="7380E543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02, 0.007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F82D582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0041</w:t>
            </w:r>
          </w:p>
          <w:p w14:paraId="3CB8836E" w14:textId="01C76DDB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079, -0.0002)</w:t>
            </w:r>
            <w:r w:rsidR="00F95AAC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07DF390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00</w:t>
            </w:r>
          </w:p>
          <w:p w14:paraId="76D4DBA6" w14:textId="51C227CE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02, 0.003)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73FDB79A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00</w:t>
            </w:r>
          </w:p>
          <w:p w14:paraId="6840AB14" w14:textId="0BB9DA70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03, 0.003)</w:t>
            </w:r>
          </w:p>
        </w:tc>
      </w:tr>
      <w:tr w:rsidR="008E064B" w:rsidRPr="008E064B" w14:paraId="5B00DBC0" w14:textId="77777777" w:rsidTr="00995C1B">
        <w:trPr>
          <w:cantSplit/>
          <w:trHeight w:val="43"/>
        </w:trPr>
        <w:tc>
          <w:tcPr>
            <w:tcW w:w="965" w:type="pct"/>
            <w:shd w:val="clear" w:color="auto" w:fill="auto"/>
            <w:vAlign w:val="center"/>
          </w:tcPr>
          <w:p w14:paraId="7CC81F08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sz w:val="18"/>
                <w:szCs w:val="18"/>
              </w:rPr>
              <w:t>COTE index (score)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1E70E6E0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60C82229" w14:textId="3D772270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687DD12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14</w:t>
            </w:r>
          </w:p>
          <w:p w14:paraId="7BE7975D" w14:textId="464E5345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0.04, 0.24)</w:t>
            </w:r>
            <w:r w:rsidR="00F95AAC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57BD9B6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13</w:t>
            </w:r>
          </w:p>
          <w:p w14:paraId="68BBCBEE" w14:textId="45DD4BB1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0.05, 0.21)</w:t>
            </w:r>
            <w:r w:rsidR="00F95AAC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F99238B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2</w:t>
            </w:r>
          </w:p>
          <w:p w14:paraId="0639E049" w14:textId="55ADA608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3, -0.1)</w:t>
            </w:r>
            <w:r w:rsidR="00F95AAC">
              <w:rPr>
                <w:rFonts w:cstheme="minorHAnsi"/>
                <w:color w:val="010205"/>
                <w:sz w:val="18"/>
                <w:szCs w:val="18"/>
              </w:rPr>
              <w:t>*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B02358A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-0.1</w:t>
            </w:r>
          </w:p>
          <w:p w14:paraId="314530E6" w14:textId="2B76E37E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2, 0.1)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D51407B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13</w:t>
            </w:r>
          </w:p>
          <w:p w14:paraId="6EF96952" w14:textId="3C31CB4E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03, 0.29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32AF4E3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6FBDB6DD" w14:textId="06603056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1, 0.1)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50C98B74" w14:textId="77777777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0.0</w:t>
            </w:r>
          </w:p>
          <w:p w14:paraId="04DADA99" w14:textId="4F1E199D" w:rsidR="008E064B" w:rsidRPr="008E064B" w:rsidRDefault="008E064B" w:rsidP="008E064B">
            <w:pPr>
              <w:autoSpaceDE w:val="0"/>
              <w:autoSpaceDN w:val="0"/>
              <w:adjustRightInd w:val="0"/>
              <w:spacing w:after="0" w:line="360" w:lineRule="auto"/>
              <w:ind w:right="62"/>
              <w:jc w:val="center"/>
              <w:rPr>
                <w:rFonts w:cstheme="minorHAnsi"/>
                <w:sz w:val="18"/>
                <w:szCs w:val="18"/>
              </w:rPr>
            </w:pPr>
            <w:r w:rsidRPr="008E064B">
              <w:rPr>
                <w:rFonts w:cstheme="minorHAnsi"/>
                <w:color w:val="010205"/>
                <w:sz w:val="18"/>
                <w:szCs w:val="18"/>
              </w:rPr>
              <w:t>(-0.2, 0.1)</w:t>
            </w:r>
          </w:p>
        </w:tc>
      </w:tr>
    </w:tbl>
    <w:p w14:paraId="3F4D67E7" w14:textId="6A22765D" w:rsidR="004074F4" w:rsidRPr="00822DF4" w:rsidRDefault="0085338B" w:rsidP="004074F4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Data are </w:t>
      </w:r>
      <w:r w:rsidR="004074F4" w:rsidRPr="00822DF4">
        <w:rPr>
          <w:rFonts w:cstheme="minorHAnsi"/>
        </w:rPr>
        <w:t xml:space="preserve">β (95%CI) = </w:t>
      </w:r>
      <w:r w:rsidR="004074F4">
        <w:rPr>
          <w:rFonts w:cstheme="minorHAnsi"/>
        </w:rPr>
        <w:t>u</w:t>
      </w:r>
      <w:r w:rsidR="004074F4" w:rsidRPr="00822DF4">
        <w:rPr>
          <w:rFonts w:cstheme="minorHAnsi"/>
        </w:rPr>
        <w:t xml:space="preserve">nstandardized </w:t>
      </w:r>
      <w:r w:rsidR="004074F4">
        <w:rPr>
          <w:rFonts w:cstheme="minorHAnsi"/>
        </w:rPr>
        <w:t>c</w:t>
      </w:r>
      <w:r w:rsidR="004074F4" w:rsidRPr="00822DF4">
        <w:rPr>
          <w:rFonts w:cstheme="minorHAnsi"/>
        </w:rPr>
        <w:t>oefficient B (95% confidence interval)</w:t>
      </w:r>
      <w:r w:rsidR="005F7137">
        <w:rPr>
          <w:rFonts w:cstheme="minorHAnsi"/>
        </w:rPr>
        <w:t>. *statistical significance</w:t>
      </w:r>
    </w:p>
    <w:p w14:paraId="1797E59B" w14:textId="4CF1EF10" w:rsidR="004074F4" w:rsidRPr="00822DF4" w:rsidRDefault="004074F4" w:rsidP="004074F4">
      <w:pPr>
        <w:spacing w:after="0" w:line="240" w:lineRule="auto"/>
        <w:rPr>
          <w:rFonts w:cstheme="minorHAnsi"/>
        </w:rPr>
      </w:pPr>
      <w:r w:rsidRPr="00822DF4">
        <w:rPr>
          <w:rFonts w:cstheme="minorHAnsi"/>
        </w:rPr>
        <w:t>CRQ</w:t>
      </w:r>
      <w:r w:rsidR="006A0E01">
        <w:rPr>
          <w:rFonts w:cstheme="minorHAnsi"/>
        </w:rPr>
        <w:t>-D</w:t>
      </w:r>
      <w:r w:rsidRPr="00822DF4">
        <w:rPr>
          <w:rFonts w:cstheme="minorHAnsi"/>
        </w:rPr>
        <w:t xml:space="preserve"> = </w:t>
      </w:r>
      <w:r w:rsidR="006A0E01">
        <w:rPr>
          <w:rFonts w:cstheme="minorHAnsi"/>
        </w:rPr>
        <w:t xml:space="preserve">dyspnoea domain of the </w:t>
      </w:r>
      <w:r w:rsidRPr="00822DF4">
        <w:rPr>
          <w:rFonts w:cstheme="minorHAnsi"/>
        </w:rPr>
        <w:t>chronic respiratory disease questionnaire; FEV</w:t>
      </w:r>
      <w:r w:rsidRPr="00822DF4">
        <w:rPr>
          <w:rFonts w:cstheme="minorHAnsi"/>
          <w:vertAlign w:val="subscript"/>
        </w:rPr>
        <w:t>1</w:t>
      </w:r>
      <w:r w:rsidRPr="00822DF4">
        <w:rPr>
          <w:rFonts w:cstheme="minorHAnsi"/>
        </w:rPr>
        <w:t xml:space="preserve"> = forced expiratory volume in one second; 6MWD = distance walked on six-minute walk test; COTE = comorbidity test.</w:t>
      </w:r>
    </w:p>
    <w:p w14:paraId="0B44A3C7" w14:textId="58537CD0" w:rsidR="00D117FC" w:rsidRPr="00FE05CC" w:rsidRDefault="00D117FC" w:rsidP="004D32DC">
      <w:pPr>
        <w:rPr>
          <w:rFonts w:ascii="Times New Roman" w:hAnsi="Times New Roman" w:cs="Times New Roman"/>
          <w:sz w:val="24"/>
          <w:szCs w:val="24"/>
        </w:rPr>
      </w:pPr>
    </w:p>
    <w:sectPr w:rsidR="00D117FC" w:rsidRPr="00FE05CC" w:rsidSect="00796B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4573C"/>
    <w:multiLevelType w:val="hybridMultilevel"/>
    <w:tmpl w:val="6C347D6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0309DF"/>
    <w:multiLevelType w:val="hybridMultilevel"/>
    <w:tmpl w:val="D298A7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4D72AC"/>
    <w:multiLevelType w:val="hybridMultilevel"/>
    <w:tmpl w:val="20EC56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67672B"/>
    <w:multiLevelType w:val="hybridMultilevel"/>
    <w:tmpl w:val="3E5CDE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B12"/>
    <w:rsid w:val="00000536"/>
    <w:rsid w:val="00001F36"/>
    <w:rsid w:val="00011B3C"/>
    <w:rsid w:val="000133FB"/>
    <w:rsid w:val="0001724B"/>
    <w:rsid w:val="00045B79"/>
    <w:rsid w:val="00054627"/>
    <w:rsid w:val="000558E3"/>
    <w:rsid w:val="00081A64"/>
    <w:rsid w:val="00093DBC"/>
    <w:rsid w:val="000A1E94"/>
    <w:rsid w:val="000A43DF"/>
    <w:rsid w:val="000A6249"/>
    <w:rsid w:val="000A73AC"/>
    <w:rsid w:val="000A76EF"/>
    <w:rsid w:val="000B34FD"/>
    <w:rsid w:val="000D0F1A"/>
    <w:rsid w:val="000F71B1"/>
    <w:rsid w:val="00103951"/>
    <w:rsid w:val="00112838"/>
    <w:rsid w:val="001147C9"/>
    <w:rsid w:val="001447E1"/>
    <w:rsid w:val="001542F9"/>
    <w:rsid w:val="001579E0"/>
    <w:rsid w:val="001617F7"/>
    <w:rsid w:val="001629C5"/>
    <w:rsid w:val="00167F3D"/>
    <w:rsid w:val="00185434"/>
    <w:rsid w:val="00186F80"/>
    <w:rsid w:val="001941FB"/>
    <w:rsid w:val="001A28B2"/>
    <w:rsid w:val="001B6A3F"/>
    <w:rsid w:val="001B72B1"/>
    <w:rsid w:val="001D0118"/>
    <w:rsid w:val="001D68C2"/>
    <w:rsid w:val="001E436F"/>
    <w:rsid w:val="001F3A03"/>
    <w:rsid w:val="00210E64"/>
    <w:rsid w:val="00216D70"/>
    <w:rsid w:val="00233509"/>
    <w:rsid w:val="00236333"/>
    <w:rsid w:val="002444E4"/>
    <w:rsid w:val="0025066F"/>
    <w:rsid w:val="0025464B"/>
    <w:rsid w:val="0026000E"/>
    <w:rsid w:val="00282794"/>
    <w:rsid w:val="0028380E"/>
    <w:rsid w:val="0028449B"/>
    <w:rsid w:val="002A3643"/>
    <w:rsid w:val="002A5FFF"/>
    <w:rsid w:val="002C0051"/>
    <w:rsid w:val="002C1690"/>
    <w:rsid w:val="002D2C5D"/>
    <w:rsid w:val="002F0FC3"/>
    <w:rsid w:val="00321928"/>
    <w:rsid w:val="00337F5A"/>
    <w:rsid w:val="003560B4"/>
    <w:rsid w:val="0036492B"/>
    <w:rsid w:val="00377B07"/>
    <w:rsid w:val="003849E8"/>
    <w:rsid w:val="003B5D8E"/>
    <w:rsid w:val="003C377D"/>
    <w:rsid w:val="003C50D9"/>
    <w:rsid w:val="003E623D"/>
    <w:rsid w:val="003F5D3D"/>
    <w:rsid w:val="004037C0"/>
    <w:rsid w:val="00406D26"/>
    <w:rsid w:val="004071B2"/>
    <w:rsid w:val="004074F4"/>
    <w:rsid w:val="004158E7"/>
    <w:rsid w:val="00484AC9"/>
    <w:rsid w:val="00490A50"/>
    <w:rsid w:val="004C6ACF"/>
    <w:rsid w:val="004C6E5A"/>
    <w:rsid w:val="004D32DC"/>
    <w:rsid w:val="004E1254"/>
    <w:rsid w:val="004E677C"/>
    <w:rsid w:val="004F402B"/>
    <w:rsid w:val="004F5392"/>
    <w:rsid w:val="00517232"/>
    <w:rsid w:val="00520D12"/>
    <w:rsid w:val="00541206"/>
    <w:rsid w:val="00584028"/>
    <w:rsid w:val="00595D2E"/>
    <w:rsid w:val="005961BF"/>
    <w:rsid w:val="005A07F9"/>
    <w:rsid w:val="005F021E"/>
    <w:rsid w:val="005F7137"/>
    <w:rsid w:val="005F7144"/>
    <w:rsid w:val="00601DBA"/>
    <w:rsid w:val="00613629"/>
    <w:rsid w:val="00622959"/>
    <w:rsid w:val="0062787A"/>
    <w:rsid w:val="00643CEE"/>
    <w:rsid w:val="00644518"/>
    <w:rsid w:val="00647407"/>
    <w:rsid w:val="00652F7F"/>
    <w:rsid w:val="006738F6"/>
    <w:rsid w:val="006868B2"/>
    <w:rsid w:val="006A0E01"/>
    <w:rsid w:val="006A518B"/>
    <w:rsid w:val="006B67C0"/>
    <w:rsid w:val="006C16A7"/>
    <w:rsid w:val="006F492E"/>
    <w:rsid w:val="00730C29"/>
    <w:rsid w:val="0073519B"/>
    <w:rsid w:val="00737D7F"/>
    <w:rsid w:val="0075049F"/>
    <w:rsid w:val="00782F32"/>
    <w:rsid w:val="0079446D"/>
    <w:rsid w:val="00796B12"/>
    <w:rsid w:val="007B19CB"/>
    <w:rsid w:val="007B7EA1"/>
    <w:rsid w:val="007C16EE"/>
    <w:rsid w:val="007C3BEC"/>
    <w:rsid w:val="007E04A0"/>
    <w:rsid w:val="007E40FB"/>
    <w:rsid w:val="007E5D2A"/>
    <w:rsid w:val="007E72CB"/>
    <w:rsid w:val="00805700"/>
    <w:rsid w:val="00822DF4"/>
    <w:rsid w:val="00824B86"/>
    <w:rsid w:val="00825177"/>
    <w:rsid w:val="00826E9A"/>
    <w:rsid w:val="008516E1"/>
    <w:rsid w:val="0085338B"/>
    <w:rsid w:val="008564AF"/>
    <w:rsid w:val="00860AE1"/>
    <w:rsid w:val="00890804"/>
    <w:rsid w:val="008914D1"/>
    <w:rsid w:val="008A4F24"/>
    <w:rsid w:val="008D1CE8"/>
    <w:rsid w:val="008D6440"/>
    <w:rsid w:val="008D77EA"/>
    <w:rsid w:val="008E0006"/>
    <w:rsid w:val="008E064B"/>
    <w:rsid w:val="009003AE"/>
    <w:rsid w:val="009206FA"/>
    <w:rsid w:val="00931955"/>
    <w:rsid w:val="0093797E"/>
    <w:rsid w:val="00942936"/>
    <w:rsid w:val="00955367"/>
    <w:rsid w:val="00972671"/>
    <w:rsid w:val="00975E2A"/>
    <w:rsid w:val="0098566B"/>
    <w:rsid w:val="00985C5E"/>
    <w:rsid w:val="00986564"/>
    <w:rsid w:val="009865F8"/>
    <w:rsid w:val="00987E6B"/>
    <w:rsid w:val="00994CD2"/>
    <w:rsid w:val="00995C1B"/>
    <w:rsid w:val="00996021"/>
    <w:rsid w:val="00997B39"/>
    <w:rsid w:val="009E156C"/>
    <w:rsid w:val="009E7AC1"/>
    <w:rsid w:val="00A1772E"/>
    <w:rsid w:val="00A17DFD"/>
    <w:rsid w:val="00A2598D"/>
    <w:rsid w:val="00A4077B"/>
    <w:rsid w:val="00A41EA1"/>
    <w:rsid w:val="00A524F7"/>
    <w:rsid w:val="00A5428F"/>
    <w:rsid w:val="00A6532B"/>
    <w:rsid w:val="00A65FD9"/>
    <w:rsid w:val="00A8665D"/>
    <w:rsid w:val="00A90520"/>
    <w:rsid w:val="00AC0CD5"/>
    <w:rsid w:val="00AD0B2E"/>
    <w:rsid w:val="00AD703E"/>
    <w:rsid w:val="00AE7B1D"/>
    <w:rsid w:val="00AF5F34"/>
    <w:rsid w:val="00B05FF2"/>
    <w:rsid w:val="00B26D0E"/>
    <w:rsid w:val="00B334CE"/>
    <w:rsid w:val="00B40F1E"/>
    <w:rsid w:val="00B45BA9"/>
    <w:rsid w:val="00B52C1C"/>
    <w:rsid w:val="00B638DB"/>
    <w:rsid w:val="00B70175"/>
    <w:rsid w:val="00B75AAB"/>
    <w:rsid w:val="00B806D2"/>
    <w:rsid w:val="00B9403C"/>
    <w:rsid w:val="00BA09E9"/>
    <w:rsid w:val="00BC51B0"/>
    <w:rsid w:val="00BE1F55"/>
    <w:rsid w:val="00BE59B6"/>
    <w:rsid w:val="00BE62CE"/>
    <w:rsid w:val="00BF39C8"/>
    <w:rsid w:val="00C227F3"/>
    <w:rsid w:val="00C41328"/>
    <w:rsid w:val="00C43BFE"/>
    <w:rsid w:val="00C440CE"/>
    <w:rsid w:val="00C4654E"/>
    <w:rsid w:val="00C47861"/>
    <w:rsid w:val="00C50727"/>
    <w:rsid w:val="00C522C2"/>
    <w:rsid w:val="00C52D42"/>
    <w:rsid w:val="00C54E36"/>
    <w:rsid w:val="00C70B82"/>
    <w:rsid w:val="00C733DF"/>
    <w:rsid w:val="00C8434D"/>
    <w:rsid w:val="00C96390"/>
    <w:rsid w:val="00CA53AA"/>
    <w:rsid w:val="00CB5EC0"/>
    <w:rsid w:val="00CC0A95"/>
    <w:rsid w:val="00D110DF"/>
    <w:rsid w:val="00D117FC"/>
    <w:rsid w:val="00D47172"/>
    <w:rsid w:val="00D55C58"/>
    <w:rsid w:val="00D6249D"/>
    <w:rsid w:val="00D648E6"/>
    <w:rsid w:val="00D72159"/>
    <w:rsid w:val="00D72FEA"/>
    <w:rsid w:val="00D747A2"/>
    <w:rsid w:val="00D76376"/>
    <w:rsid w:val="00D80216"/>
    <w:rsid w:val="00D92AAB"/>
    <w:rsid w:val="00DB51BC"/>
    <w:rsid w:val="00DC09A5"/>
    <w:rsid w:val="00DD777C"/>
    <w:rsid w:val="00DD7804"/>
    <w:rsid w:val="00DE0116"/>
    <w:rsid w:val="00DE0AEB"/>
    <w:rsid w:val="00DF1EFD"/>
    <w:rsid w:val="00DF7781"/>
    <w:rsid w:val="00E075FA"/>
    <w:rsid w:val="00E256CF"/>
    <w:rsid w:val="00E34228"/>
    <w:rsid w:val="00E46F89"/>
    <w:rsid w:val="00E47C43"/>
    <w:rsid w:val="00E51EA6"/>
    <w:rsid w:val="00E5652B"/>
    <w:rsid w:val="00E71FE1"/>
    <w:rsid w:val="00E80F9D"/>
    <w:rsid w:val="00E85B64"/>
    <w:rsid w:val="00EA42FF"/>
    <w:rsid w:val="00EB58B3"/>
    <w:rsid w:val="00EE383D"/>
    <w:rsid w:val="00F07636"/>
    <w:rsid w:val="00F140EB"/>
    <w:rsid w:val="00F168EF"/>
    <w:rsid w:val="00F17A0A"/>
    <w:rsid w:val="00F6223E"/>
    <w:rsid w:val="00F701F2"/>
    <w:rsid w:val="00F72858"/>
    <w:rsid w:val="00F952B0"/>
    <w:rsid w:val="00F95AAC"/>
    <w:rsid w:val="00FB16BF"/>
    <w:rsid w:val="00FC0A81"/>
    <w:rsid w:val="00FE05CC"/>
    <w:rsid w:val="00FE73AE"/>
    <w:rsid w:val="00FF2224"/>
    <w:rsid w:val="00FF5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239CC"/>
  <w15:chartTrackingRefBased/>
  <w15:docId w15:val="{F4EF8D23-BB87-451F-9656-F12B968BB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6B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46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28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8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8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8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8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8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8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29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53</Words>
  <Characters>828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urge</dc:creator>
  <cp:keywords/>
  <dc:description/>
  <cp:lastModifiedBy>Angela Burge</cp:lastModifiedBy>
  <cp:revision>2</cp:revision>
  <cp:lastPrinted>2020-09-30T02:52:00Z</cp:lastPrinted>
  <dcterms:created xsi:type="dcterms:W3CDTF">2020-10-05T05:56:00Z</dcterms:created>
  <dcterms:modified xsi:type="dcterms:W3CDTF">2020-10-05T05:56:00Z</dcterms:modified>
</cp:coreProperties>
</file>